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DAAB70" w14:textId="06536FD3" w:rsidR="00305067" w:rsidRPr="00A07AB2" w:rsidRDefault="00A518B1" w:rsidP="00A518B1">
      <w:pPr>
        <w:jc w:val="center"/>
      </w:pPr>
      <w:bookmarkStart w:id="0" w:name="_GoBack"/>
      <w:bookmarkEnd w:id="0"/>
      <w:r w:rsidRPr="00A07AB2">
        <w:rPr>
          <w:b/>
          <w:color w:val="0E101A"/>
        </w:rPr>
        <w:t>Questionnaire</w:t>
      </w:r>
    </w:p>
    <w:p w14:paraId="06991D50" w14:textId="77777777" w:rsidR="00305067" w:rsidRPr="00A07AB2" w:rsidRDefault="00305067" w:rsidP="00305067"/>
    <w:p w14:paraId="655D5EC6" w14:textId="3B064CDF" w:rsidR="00305067" w:rsidRPr="00A07AB2" w:rsidRDefault="00305067" w:rsidP="00305067">
      <w:pPr>
        <w:rPr>
          <w:b/>
        </w:rPr>
      </w:pPr>
      <w:r w:rsidRPr="00A07AB2">
        <w:rPr>
          <w:b/>
        </w:rPr>
        <w:t>Please select the appropriate response. There is no right or wrong answer to any of the questions listed.</w:t>
      </w:r>
    </w:p>
    <w:p w14:paraId="7BBFD36F" w14:textId="77777777" w:rsidR="00305067" w:rsidRPr="00A07AB2" w:rsidRDefault="00305067" w:rsidP="00305067"/>
    <w:p w14:paraId="4A09BD00" w14:textId="77777777" w:rsidR="00305067" w:rsidRPr="00A07AB2" w:rsidRDefault="00305067" w:rsidP="00305067">
      <w:pPr>
        <w:pStyle w:val="ListParagraph"/>
        <w:numPr>
          <w:ilvl w:val="0"/>
          <w:numId w:val="5"/>
        </w:numPr>
        <w:spacing w:after="160"/>
        <w:rPr>
          <w:b/>
        </w:rPr>
      </w:pPr>
      <w:r w:rsidRPr="00A07AB2">
        <w:rPr>
          <w:b/>
        </w:rPr>
        <w:t>Which year are you studying at?</w:t>
      </w:r>
    </w:p>
    <w:p w14:paraId="2F7AFE67" w14:textId="77777777" w:rsidR="00305067" w:rsidRPr="00A07AB2" w:rsidRDefault="00305067" w:rsidP="00305067">
      <w:pPr>
        <w:pStyle w:val="ListParagraph"/>
        <w:tabs>
          <w:tab w:val="left" w:pos="720"/>
          <w:tab w:val="left" w:pos="1440"/>
          <w:tab w:val="left" w:pos="2160"/>
          <w:tab w:val="left" w:pos="7260"/>
        </w:tabs>
      </w:pPr>
      <w:r w:rsidRPr="00A07AB2">
        <w:sym w:font="Wingdings 2" w:char="F0A3"/>
      </w:r>
      <w:r w:rsidRPr="00A07AB2">
        <w:t xml:space="preserve">  Second-</w:t>
      </w:r>
      <w:r w:rsidRPr="00A07AB2">
        <w:rPr>
          <w:noProof/>
        </w:rPr>
        <w:t>year</w:t>
      </w:r>
      <w:r w:rsidRPr="00A07AB2">
        <w:t xml:space="preserve"> dental student (D2)</w:t>
      </w:r>
    </w:p>
    <w:p w14:paraId="1C7E8D29" w14:textId="77777777" w:rsidR="00305067" w:rsidRPr="00A07AB2" w:rsidRDefault="00305067" w:rsidP="00305067">
      <w:pPr>
        <w:pStyle w:val="ListParagraph"/>
        <w:tabs>
          <w:tab w:val="left" w:pos="720"/>
          <w:tab w:val="left" w:pos="1440"/>
          <w:tab w:val="left" w:pos="2160"/>
          <w:tab w:val="left" w:pos="7260"/>
        </w:tabs>
      </w:pPr>
      <w:r w:rsidRPr="00A07AB2">
        <w:sym w:font="Wingdings 2" w:char="F0A3"/>
      </w:r>
      <w:r w:rsidRPr="00A07AB2">
        <w:t xml:space="preserve">  Third-</w:t>
      </w:r>
      <w:r w:rsidRPr="00A07AB2">
        <w:rPr>
          <w:noProof/>
        </w:rPr>
        <w:t>year</w:t>
      </w:r>
      <w:r w:rsidRPr="00A07AB2">
        <w:t xml:space="preserve"> dental student (D3)</w:t>
      </w:r>
    </w:p>
    <w:p w14:paraId="3DFA2C45" w14:textId="77777777" w:rsidR="00305067" w:rsidRPr="00A07AB2" w:rsidRDefault="00305067" w:rsidP="00305067">
      <w:pPr>
        <w:pStyle w:val="ListParagraph"/>
        <w:tabs>
          <w:tab w:val="left" w:pos="720"/>
          <w:tab w:val="left" w:pos="1440"/>
          <w:tab w:val="left" w:pos="2160"/>
          <w:tab w:val="left" w:pos="7260"/>
        </w:tabs>
      </w:pPr>
      <w:r w:rsidRPr="00A07AB2">
        <w:sym w:font="Wingdings 2" w:char="F0A3"/>
      </w:r>
      <w:r w:rsidRPr="00A07AB2">
        <w:t xml:space="preserve">  Final year dental student (D4)</w:t>
      </w:r>
    </w:p>
    <w:p w14:paraId="41812CC1" w14:textId="77777777" w:rsidR="00305067" w:rsidRPr="00A07AB2" w:rsidRDefault="00305067" w:rsidP="00305067">
      <w:pPr>
        <w:pStyle w:val="ListParagraph"/>
        <w:tabs>
          <w:tab w:val="left" w:pos="720"/>
          <w:tab w:val="left" w:pos="1440"/>
          <w:tab w:val="left" w:pos="2160"/>
          <w:tab w:val="left" w:pos="7260"/>
        </w:tabs>
      </w:pPr>
    </w:p>
    <w:p w14:paraId="139ED237" w14:textId="77777777" w:rsidR="00305067" w:rsidRPr="00A07AB2" w:rsidRDefault="00305067" w:rsidP="00305067">
      <w:pPr>
        <w:pStyle w:val="ListParagraph"/>
        <w:numPr>
          <w:ilvl w:val="0"/>
          <w:numId w:val="5"/>
        </w:numPr>
        <w:spacing w:after="160"/>
        <w:rPr>
          <w:b/>
        </w:rPr>
      </w:pPr>
      <w:r w:rsidRPr="00A07AB2">
        <w:rPr>
          <w:b/>
        </w:rPr>
        <w:t xml:space="preserve">How old are you? </w:t>
      </w:r>
    </w:p>
    <w:p w14:paraId="4EF34340" w14:textId="77777777" w:rsidR="00305067" w:rsidRPr="00A07AB2" w:rsidRDefault="00305067" w:rsidP="00305067">
      <w:pPr>
        <w:pStyle w:val="ListParagraph"/>
        <w:tabs>
          <w:tab w:val="left" w:pos="720"/>
          <w:tab w:val="left" w:pos="1440"/>
          <w:tab w:val="left" w:pos="2160"/>
          <w:tab w:val="left" w:pos="7260"/>
        </w:tabs>
      </w:pPr>
      <w:r w:rsidRPr="00A07AB2">
        <w:sym w:font="Wingdings 2" w:char="F0A3"/>
      </w:r>
      <w:r w:rsidRPr="00A07AB2">
        <w:t xml:space="preserve">  20-23</w:t>
      </w:r>
      <w:r w:rsidRPr="00A07AB2">
        <w:tab/>
      </w:r>
      <w:r w:rsidRPr="00A07AB2">
        <w:tab/>
      </w:r>
    </w:p>
    <w:p w14:paraId="6567BBB9" w14:textId="77777777" w:rsidR="00305067" w:rsidRPr="00A07AB2" w:rsidRDefault="00305067" w:rsidP="00305067">
      <w:pPr>
        <w:pStyle w:val="ListParagraph"/>
      </w:pPr>
      <w:r w:rsidRPr="00A07AB2">
        <w:sym w:font="Wingdings 2" w:char="F0A3"/>
      </w:r>
      <w:r w:rsidRPr="00A07AB2">
        <w:t xml:space="preserve">  24-26</w:t>
      </w:r>
    </w:p>
    <w:p w14:paraId="5799A15D" w14:textId="77777777" w:rsidR="00305067" w:rsidRPr="00A07AB2" w:rsidRDefault="00305067" w:rsidP="00305067">
      <w:pPr>
        <w:pStyle w:val="ListParagraph"/>
      </w:pPr>
      <w:r w:rsidRPr="00A07AB2">
        <w:sym w:font="Wingdings 2" w:char="F0A3"/>
      </w:r>
      <w:r w:rsidRPr="00A07AB2">
        <w:t xml:space="preserve">  27-30</w:t>
      </w:r>
      <w:r w:rsidRPr="00A07AB2">
        <w:tab/>
      </w:r>
    </w:p>
    <w:p w14:paraId="3BD061F9" w14:textId="7B6D2372" w:rsidR="00305067" w:rsidRPr="00A07AB2" w:rsidRDefault="00305067" w:rsidP="00305067">
      <w:pPr>
        <w:pStyle w:val="ListParagraph"/>
      </w:pPr>
      <w:r w:rsidRPr="00A07AB2">
        <w:sym w:font="Wingdings 2" w:char="F0A3"/>
      </w:r>
      <w:r w:rsidRPr="00A07AB2">
        <w:t xml:space="preserve">  Greater than 30</w:t>
      </w:r>
      <w:r w:rsidRPr="00A07AB2">
        <w:tab/>
      </w:r>
    </w:p>
    <w:p w14:paraId="444B6A98" w14:textId="77777777" w:rsidR="00305067" w:rsidRPr="00A07AB2" w:rsidRDefault="00305067" w:rsidP="00305067">
      <w:pPr>
        <w:pStyle w:val="ListParagraph"/>
      </w:pPr>
      <w:r w:rsidRPr="00A07AB2">
        <w:t xml:space="preserve">     </w:t>
      </w:r>
    </w:p>
    <w:p w14:paraId="1C451A98" w14:textId="77777777" w:rsidR="00305067" w:rsidRPr="00A07AB2" w:rsidRDefault="00305067" w:rsidP="00305067">
      <w:pPr>
        <w:pStyle w:val="ListParagraph"/>
        <w:numPr>
          <w:ilvl w:val="0"/>
          <w:numId w:val="5"/>
        </w:numPr>
        <w:spacing w:after="160"/>
        <w:rPr>
          <w:b/>
        </w:rPr>
      </w:pPr>
      <w:r w:rsidRPr="00A07AB2">
        <w:rPr>
          <w:b/>
        </w:rPr>
        <w:t xml:space="preserve">Gender: </w:t>
      </w:r>
    </w:p>
    <w:p w14:paraId="2219F6BD" w14:textId="77777777" w:rsidR="00305067" w:rsidRPr="00A07AB2" w:rsidRDefault="00305067" w:rsidP="00305067">
      <w:pPr>
        <w:pStyle w:val="ListParagraph"/>
      </w:pPr>
      <w:bookmarkStart w:id="1" w:name="OLE_LINK34"/>
      <w:bookmarkStart w:id="2" w:name="OLE_LINK33"/>
      <w:bookmarkStart w:id="3" w:name="OLE_LINK72"/>
      <w:bookmarkStart w:id="4" w:name="OLE_LINK71"/>
      <w:r w:rsidRPr="00A07AB2">
        <w:sym w:font="Wingdings 2" w:char="F0A3"/>
      </w:r>
      <w:r w:rsidRPr="00A07AB2">
        <w:t xml:space="preserve">  Male</w:t>
      </w:r>
      <w:r w:rsidRPr="00A07AB2">
        <w:tab/>
      </w:r>
    </w:p>
    <w:p w14:paraId="591B6901" w14:textId="77777777" w:rsidR="00305067" w:rsidRPr="00A07AB2" w:rsidRDefault="00305067" w:rsidP="00305067">
      <w:pPr>
        <w:pStyle w:val="ListParagraph"/>
      </w:pPr>
      <w:r w:rsidRPr="00A07AB2">
        <w:sym w:font="Wingdings 2" w:char="F0A3"/>
      </w:r>
      <w:r w:rsidRPr="00A07AB2">
        <w:t xml:space="preserve">  Female      </w:t>
      </w:r>
      <w:bookmarkEnd w:id="1"/>
      <w:bookmarkEnd w:id="2"/>
    </w:p>
    <w:p w14:paraId="0B983BFC" w14:textId="77777777" w:rsidR="00305067" w:rsidRPr="00A07AB2" w:rsidRDefault="00305067" w:rsidP="00305067">
      <w:pPr>
        <w:pStyle w:val="ListParagraph"/>
      </w:pPr>
      <w:r w:rsidRPr="00A07AB2">
        <w:sym w:font="Wingdings 2" w:char="F0A3"/>
      </w:r>
      <w:r w:rsidRPr="00A07AB2">
        <w:t xml:space="preserve">  Other</w:t>
      </w:r>
      <w:bookmarkEnd w:id="3"/>
      <w:bookmarkEnd w:id="4"/>
      <w:r w:rsidRPr="00A07AB2">
        <w:t xml:space="preserve"> (Please specify)</w:t>
      </w:r>
      <w:r w:rsidRPr="00A07AB2">
        <w:tab/>
        <w:t>______________________</w:t>
      </w:r>
    </w:p>
    <w:p w14:paraId="6A41E63F" w14:textId="77777777" w:rsidR="00305067" w:rsidRPr="00A07AB2" w:rsidRDefault="00305067" w:rsidP="00305067">
      <w:pPr>
        <w:pStyle w:val="ListParagraph"/>
      </w:pPr>
    </w:p>
    <w:p w14:paraId="7D2AE576" w14:textId="77777777" w:rsidR="00305067" w:rsidRPr="00A07AB2" w:rsidRDefault="00305067" w:rsidP="00305067">
      <w:pPr>
        <w:pStyle w:val="ListParagraph"/>
        <w:numPr>
          <w:ilvl w:val="0"/>
          <w:numId w:val="5"/>
        </w:numPr>
        <w:spacing w:after="160"/>
        <w:rPr>
          <w:b/>
        </w:rPr>
      </w:pPr>
      <w:r w:rsidRPr="00A07AB2">
        <w:rPr>
          <w:b/>
        </w:rPr>
        <w:t>Which ethnic group best describes you?</w:t>
      </w:r>
    </w:p>
    <w:p w14:paraId="71B1D341" w14:textId="77777777" w:rsidR="00305067" w:rsidRPr="00A07AB2" w:rsidRDefault="00305067" w:rsidP="00305067">
      <w:pPr>
        <w:pStyle w:val="ListParagraph"/>
      </w:pPr>
      <w:r w:rsidRPr="00A07AB2">
        <w:sym w:font="Wingdings 2" w:char="F0A3"/>
      </w:r>
      <w:r w:rsidRPr="00A07AB2">
        <w:t xml:space="preserve">  Caucasian/White</w:t>
      </w:r>
      <w:r w:rsidRPr="00A07AB2">
        <w:tab/>
      </w:r>
    </w:p>
    <w:p w14:paraId="4E025A53" w14:textId="77777777" w:rsidR="00305067" w:rsidRPr="00A07AB2" w:rsidRDefault="00305067" w:rsidP="00305067">
      <w:pPr>
        <w:pStyle w:val="ListParagraph"/>
      </w:pPr>
      <w:r w:rsidRPr="00A07AB2">
        <w:sym w:font="Wingdings 2" w:char="F0A3"/>
      </w:r>
      <w:r w:rsidRPr="00A07AB2">
        <w:t xml:space="preserve">  African American/Black</w:t>
      </w:r>
    </w:p>
    <w:p w14:paraId="4B5009C7" w14:textId="77777777" w:rsidR="00305067" w:rsidRPr="00A07AB2" w:rsidRDefault="00305067" w:rsidP="00305067">
      <w:pPr>
        <w:pStyle w:val="ListParagraph"/>
      </w:pPr>
      <w:r w:rsidRPr="00A07AB2">
        <w:sym w:font="Wingdings 2" w:char="F0A3"/>
      </w:r>
      <w:r w:rsidRPr="00A07AB2">
        <w:t xml:space="preserve">  Hispanic/Latino </w:t>
      </w:r>
    </w:p>
    <w:p w14:paraId="5893F926" w14:textId="77777777" w:rsidR="00305067" w:rsidRPr="00A07AB2" w:rsidRDefault="00305067" w:rsidP="00305067">
      <w:pPr>
        <w:pStyle w:val="ListParagraph"/>
      </w:pPr>
      <w:r w:rsidRPr="00A07AB2">
        <w:sym w:font="Wingdings 2" w:char="F0A3"/>
      </w:r>
      <w:r w:rsidRPr="00A07AB2">
        <w:t xml:space="preserve">  Asian</w:t>
      </w:r>
      <w:r w:rsidRPr="00A07AB2">
        <w:tab/>
      </w:r>
    </w:p>
    <w:p w14:paraId="3FCA0930" w14:textId="77777777" w:rsidR="00305067" w:rsidRPr="00A07AB2" w:rsidRDefault="00305067" w:rsidP="00305067">
      <w:pPr>
        <w:pStyle w:val="ListParagraph"/>
      </w:pPr>
      <w:r w:rsidRPr="00A07AB2">
        <w:sym w:font="Wingdings 2" w:char="F0A3"/>
      </w:r>
      <w:r w:rsidRPr="00A07AB2">
        <w:t xml:space="preserve">  Mixed/multiple ethnic groups      </w:t>
      </w:r>
    </w:p>
    <w:p w14:paraId="5A767BEC" w14:textId="091F5405" w:rsidR="00E32FBD" w:rsidRPr="00A07AB2" w:rsidRDefault="00305067" w:rsidP="00305067">
      <w:pPr>
        <w:pStyle w:val="ListParagraph"/>
      </w:pPr>
      <w:r w:rsidRPr="00A07AB2">
        <w:sym w:font="Wingdings 2" w:char="F0A3"/>
      </w:r>
      <w:r w:rsidRPr="00A07AB2">
        <w:t xml:space="preserve">  Other (Please specify)</w:t>
      </w:r>
      <w:r w:rsidRPr="00A07AB2">
        <w:tab/>
        <w:t>______________________</w:t>
      </w:r>
    </w:p>
    <w:p w14:paraId="4A95CD71" w14:textId="19CA2AFB" w:rsidR="00E32FBD" w:rsidRPr="00A07AB2" w:rsidRDefault="00E32FBD" w:rsidP="00E32FBD">
      <w:pPr>
        <w:pStyle w:val="ListParagraph"/>
        <w:rPr>
          <w:b/>
        </w:rPr>
      </w:pPr>
      <w:bookmarkStart w:id="5" w:name="OLE_LINK60"/>
    </w:p>
    <w:p w14:paraId="5ABDA3C0" w14:textId="4FA17FAB" w:rsidR="00CB042E" w:rsidRPr="00A07AB2" w:rsidRDefault="00CB042E" w:rsidP="00CB042E">
      <w:pPr>
        <w:pStyle w:val="ListParagraph"/>
        <w:numPr>
          <w:ilvl w:val="0"/>
          <w:numId w:val="5"/>
        </w:numPr>
        <w:rPr>
          <w:b/>
        </w:rPr>
      </w:pPr>
      <w:r w:rsidRPr="00A07AB2">
        <w:rPr>
          <w:b/>
        </w:rPr>
        <w:t xml:space="preserve">How many times </w:t>
      </w:r>
      <w:r w:rsidR="005164C3" w:rsidRPr="00A07AB2">
        <w:rPr>
          <w:b/>
        </w:rPr>
        <w:t xml:space="preserve">per week </w:t>
      </w:r>
      <w:r w:rsidRPr="00A07AB2">
        <w:rPr>
          <w:b/>
        </w:rPr>
        <w:t xml:space="preserve">did you work with a </w:t>
      </w:r>
      <w:r w:rsidRPr="00A07AB2">
        <w:rPr>
          <w:b/>
          <w:color w:val="000000" w:themeColor="text1"/>
          <w:u w:val="single"/>
        </w:rPr>
        <w:t xml:space="preserve">Female </w:t>
      </w:r>
      <w:r w:rsidRPr="00A07AB2">
        <w:rPr>
          <w:b/>
          <w:u w:val="single"/>
        </w:rPr>
        <w:t>faculty</w:t>
      </w:r>
      <w:r w:rsidR="005164C3" w:rsidRPr="00A07AB2">
        <w:rPr>
          <w:b/>
        </w:rPr>
        <w:t>?</w:t>
      </w:r>
    </w:p>
    <w:p w14:paraId="17B29D54" w14:textId="4C07CB8A" w:rsidR="001C7FBC" w:rsidRPr="00A07AB2" w:rsidRDefault="001C7FBC" w:rsidP="001C7FBC"/>
    <w:p w14:paraId="621853B5" w14:textId="47F1AF18" w:rsidR="001C7FBC" w:rsidRPr="00A07AB2" w:rsidRDefault="001C7FBC" w:rsidP="001C7FBC">
      <w:pPr>
        <w:pStyle w:val="ListParagraph"/>
        <w:rPr>
          <w:b/>
        </w:rPr>
      </w:pPr>
      <w:r w:rsidRPr="00A07AB2">
        <w:t xml:space="preserve">Stimulation clinic                          </w:t>
      </w:r>
      <w:r w:rsidRPr="00A07AB2">
        <w:sym w:font="Wingdings 2" w:char="F0A3"/>
      </w:r>
      <w:r w:rsidRPr="00A07AB2">
        <w:t xml:space="preserve"> Never   </w:t>
      </w:r>
      <w:r w:rsidRPr="00A07AB2">
        <w:sym w:font="Wingdings 2" w:char="F0A3"/>
      </w:r>
      <w:r w:rsidRPr="00A07AB2">
        <w:t xml:space="preserve"> 1-2  </w:t>
      </w:r>
      <w:r w:rsidRPr="00A07AB2">
        <w:sym w:font="Wingdings 2" w:char="F0A3"/>
      </w:r>
      <w:r w:rsidRPr="00A07AB2">
        <w:t xml:space="preserve"> </w:t>
      </w:r>
      <w:r w:rsidR="00305067" w:rsidRPr="00A07AB2">
        <w:t>M</w:t>
      </w:r>
      <w:r w:rsidR="00D36832" w:rsidRPr="00A07AB2">
        <w:t xml:space="preserve">ore than </w:t>
      </w:r>
      <w:r w:rsidRPr="00A07AB2">
        <w:t>3</w:t>
      </w:r>
    </w:p>
    <w:p w14:paraId="06DE0961" w14:textId="760AD279" w:rsidR="00CB042E" w:rsidRPr="00A07AB2" w:rsidRDefault="001C7FBC" w:rsidP="00CB042E">
      <w:pPr>
        <w:ind w:left="720"/>
      </w:pPr>
      <w:r w:rsidRPr="00A07AB2">
        <w:t xml:space="preserve">Clinic                                            </w:t>
      </w:r>
      <w:r w:rsidR="00070FCC" w:rsidRPr="00A07AB2">
        <w:t xml:space="preserve"> </w:t>
      </w:r>
      <w:r w:rsidRPr="00A07AB2">
        <w:sym w:font="Wingdings 2" w:char="F0A3"/>
      </w:r>
      <w:r w:rsidRPr="00A07AB2">
        <w:t xml:space="preserve"> Never   </w:t>
      </w:r>
      <w:r w:rsidRPr="00A07AB2">
        <w:sym w:font="Wingdings 2" w:char="F0A3"/>
      </w:r>
      <w:r w:rsidRPr="00A07AB2">
        <w:t xml:space="preserve"> 1-2  </w:t>
      </w:r>
      <w:r w:rsidRPr="00A07AB2">
        <w:sym w:font="Wingdings 2" w:char="F0A3"/>
      </w:r>
      <w:r w:rsidRPr="00A07AB2">
        <w:t xml:space="preserve"> </w:t>
      </w:r>
      <w:r w:rsidR="00305067" w:rsidRPr="00A07AB2">
        <w:t>More than 3</w:t>
      </w:r>
    </w:p>
    <w:p w14:paraId="6A2B95C0" w14:textId="442C14ED" w:rsidR="001C7FBC" w:rsidRPr="00A07AB2" w:rsidRDefault="001C7FBC" w:rsidP="00CB042E">
      <w:pPr>
        <w:ind w:left="720"/>
      </w:pPr>
    </w:p>
    <w:p w14:paraId="24EADD24" w14:textId="4D2C3B54" w:rsidR="001C7FBC" w:rsidRPr="00A07AB2" w:rsidRDefault="001C7FBC" w:rsidP="001C7FBC">
      <w:pPr>
        <w:pStyle w:val="ListParagraph"/>
        <w:numPr>
          <w:ilvl w:val="0"/>
          <w:numId w:val="5"/>
        </w:numPr>
        <w:rPr>
          <w:b/>
        </w:rPr>
      </w:pPr>
      <w:r w:rsidRPr="00A07AB2">
        <w:rPr>
          <w:b/>
        </w:rPr>
        <w:t>How many times</w:t>
      </w:r>
      <w:r w:rsidR="005164C3" w:rsidRPr="00A07AB2">
        <w:rPr>
          <w:b/>
        </w:rPr>
        <w:t xml:space="preserve"> per week</w:t>
      </w:r>
      <w:r w:rsidRPr="00A07AB2">
        <w:rPr>
          <w:b/>
        </w:rPr>
        <w:t xml:space="preserve"> did you work with a </w:t>
      </w:r>
      <w:r w:rsidRPr="00A07AB2">
        <w:rPr>
          <w:b/>
          <w:color w:val="000000" w:themeColor="text1"/>
          <w:u w:val="single"/>
        </w:rPr>
        <w:t xml:space="preserve">Male </w:t>
      </w:r>
      <w:r w:rsidRPr="00A07AB2">
        <w:rPr>
          <w:b/>
          <w:u w:val="single"/>
        </w:rPr>
        <w:t>faculty</w:t>
      </w:r>
      <w:r w:rsidR="005164C3" w:rsidRPr="00A07AB2">
        <w:rPr>
          <w:b/>
        </w:rPr>
        <w:t>?</w:t>
      </w:r>
    </w:p>
    <w:p w14:paraId="61326DFE" w14:textId="77777777" w:rsidR="001C7FBC" w:rsidRPr="00A07AB2" w:rsidRDefault="001C7FBC" w:rsidP="001C7FBC"/>
    <w:p w14:paraId="66B280CA" w14:textId="4E9670B8" w:rsidR="001C7FBC" w:rsidRPr="00A07AB2" w:rsidRDefault="001C7FBC" w:rsidP="001C7FBC">
      <w:pPr>
        <w:pStyle w:val="ListParagraph"/>
        <w:rPr>
          <w:b/>
        </w:rPr>
      </w:pPr>
      <w:r w:rsidRPr="00A07AB2">
        <w:t xml:space="preserve">Stimulation clinic                          </w:t>
      </w:r>
      <w:r w:rsidRPr="00A07AB2">
        <w:sym w:font="Wingdings 2" w:char="F0A3"/>
      </w:r>
      <w:r w:rsidRPr="00A07AB2">
        <w:t xml:space="preserve"> Never   </w:t>
      </w:r>
      <w:r w:rsidRPr="00A07AB2">
        <w:sym w:font="Wingdings 2" w:char="F0A3"/>
      </w:r>
      <w:r w:rsidRPr="00A07AB2">
        <w:t xml:space="preserve"> 1-2  </w:t>
      </w:r>
      <w:r w:rsidRPr="00A07AB2">
        <w:sym w:font="Wingdings 2" w:char="F0A3"/>
      </w:r>
      <w:r w:rsidRPr="00A07AB2">
        <w:t xml:space="preserve"> </w:t>
      </w:r>
      <w:r w:rsidR="00305067" w:rsidRPr="00A07AB2">
        <w:t>More than 3</w:t>
      </w:r>
    </w:p>
    <w:p w14:paraId="6903A537" w14:textId="31B3D6EB" w:rsidR="001C7FBC" w:rsidRPr="00A07AB2" w:rsidRDefault="001C7FBC" w:rsidP="001C7FBC">
      <w:pPr>
        <w:ind w:left="720"/>
      </w:pPr>
      <w:r w:rsidRPr="00A07AB2">
        <w:t xml:space="preserve">Clinic                                            </w:t>
      </w:r>
      <w:r w:rsidR="00040A0C" w:rsidRPr="00A07AB2">
        <w:t xml:space="preserve"> </w:t>
      </w:r>
      <w:r w:rsidRPr="00A07AB2">
        <w:sym w:font="Wingdings 2" w:char="F0A3"/>
      </w:r>
      <w:r w:rsidRPr="00A07AB2">
        <w:t xml:space="preserve"> Never   </w:t>
      </w:r>
      <w:r w:rsidRPr="00A07AB2">
        <w:sym w:font="Wingdings 2" w:char="F0A3"/>
      </w:r>
      <w:r w:rsidRPr="00A07AB2">
        <w:t xml:space="preserve"> 1-2  </w:t>
      </w:r>
      <w:r w:rsidRPr="00A07AB2">
        <w:sym w:font="Wingdings 2" w:char="F0A3"/>
      </w:r>
      <w:r w:rsidRPr="00A07AB2">
        <w:t xml:space="preserve"> </w:t>
      </w:r>
      <w:r w:rsidR="00305067" w:rsidRPr="00A07AB2">
        <w:t xml:space="preserve"> More than 3</w:t>
      </w:r>
    </w:p>
    <w:p w14:paraId="2FF523A5" w14:textId="22593563" w:rsidR="005752D9" w:rsidRPr="00A07AB2" w:rsidRDefault="005752D9" w:rsidP="00A518B1"/>
    <w:p w14:paraId="42C5082B" w14:textId="49A1DAA6" w:rsidR="001C7FBC" w:rsidRPr="00A07AB2" w:rsidRDefault="001C7FBC" w:rsidP="001C7FBC"/>
    <w:p w14:paraId="47934272" w14:textId="49F5A19B" w:rsidR="008B626D" w:rsidRPr="00A07AB2" w:rsidRDefault="00F8795B" w:rsidP="001C7FBC">
      <w:pPr>
        <w:pStyle w:val="ListParagraph"/>
        <w:numPr>
          <w:ilvl w:val="0"/>
          <w:numId w:val="5"/>
        </w:numPr>
        <w:rPr>
          <w:b/>
        </w:rPr>
      </w:pPr>
      <w:r w:rsidRPr="00A07AB2">
        <w:rPr>
          <w:b/>
        </w:rPr>
        <w:t>Please s</w:t>
      </w:r>
      <w:r w:rsidR="008B626D" w:rsidRPr="00A07AB2">
        <w:rPr>
          <w:b/>
        </w:rPr>
        <w:t xml:space="preserve">elect your level of agreement with the following statements </w:t>
      </w:r>
    </w:p>
    <w:p w14:paraId="647D061A" w14:textId="77777777" w:rsidR="00F8795B" w:rsidRPr="00A07AB2" w:rsidRDefault="00F8795B" w:rsidP="00C86AB9"/>
    <w:tbl>
      <w:tblPr>
        <w:tblStyle w:val="TableGrid"/>
        <w:tblW w:w="9085" w:type="dxa"/>
        <w:tblInd w:w="720" w:type="dxa"/>
        <w:tblLook w:val="04A0" w:firstRow="1" w:lastRow="0" w:firstColumn="1" w:lastColumn="0" w:noHBand="0" w:noVBand="1"/>
      </w:tblPr>
      <w:tblGrid>
        <w:gridCol w:w="3325"/>
        <w:gridCol w:w="1170"/>
        <w:gridCol w:w="903"/>
        <w:gridCol w:w="1014"/>
        <w:gridCol w:w="1109"/>
        <w:gridCol w:w="1564"/>
      </w:tblGrid>
      <w:tr w:rsidR="00F8795B" w:rsidRPr="00A07AB2" w14:paraId="6AE40614" w14:textId="77777777" w:rsidTr="00A07AB2">
        <w:trPr>
          <w:trHeight w:val="20"/>
        </w:trPr>
        <w:tc>
          <w:tcPr>
            <w:tcW w:w="3325" w:type="dxa"/>
            <w:vAlign w:val="center"/>
          </w:tcPr>
          <w:p w14:paraId="24C3A3B0" w14:textId="5A10B93F" w:rsidR="00F8795B" w:rsidRPr="00A07AB2" w:rsidRDefault="00A518B1" w:rsidP="00A518B1">
            <w:pPr>
              <w:pStyle w:val="ListParagraph"/>
              <w:ind w:left="0"/>
              <w:jc w:val="center"/>
              <w:rPr>
                <w:b/>
              </w:rPr>
            </w:pPr>
            <w:r w:rsidRPr="00A07AB2">
              <w:rPr>
                <w:b/>
              </w:rPr>
              <w:t>Items</w:t>
            </w:r>
          </w:p>
        </w:tc>
        <w:tc>
          <w:tcPr>
            <w:tcW w:w="1170" w:type="dxa"/>
            <w:vAlign w:val="center"/>
          </w:tcPr>
          <w:p w14:paraId="6C7C2917" w14:textId="77777777" w:rsidR="00F8795B" w:rsidRPr="00A07AB2" w:rsidRDefault="00F8795B" w:rsidP="00A518B1">
            <w:pPr>
              <w:pStyle w:val="ListParagraph"/>
              <w:ind w:left="0"/>
              <w:jc w:val="center"/>
              <w:rPr>
                <w:b/>
                <w:color w:val="000000" w:themeColor="text1"/>
              </w:rPr>
            </w:pPr>
            <w:r w:rsidRPr="00A07AB2">
              <w:rPr>
                <w:b/>
                <w:color w:val="000000" w:themeColor="text1"/>
              </w:rPr>
              <w:t>Strongly</w:t>
            </w:r>
          </w:p>
          <w:p w14:paraId="006B59DA" w14:textId="7241475F" w:rsidR="00F8795B" w:rsidRPr="00A07AB2" w:rsidRDefault="00F8795B" w:rsidP="00A518B1">
            <w:pPr>
              <w:pStyle w:val="ListParagraph"/>
              <w:ind w:left="0"/>
              <w:jc w:val="center"/>
              <w:rPr>
                <w:b/>
              </w:rPr>
            </w:pPr>
            <w:r w:rsidRPr="00A07AB2">
              <w:rPr>
                <w:b/>
                <w:color w:val="000000" w:themeColor="text1"/>
              </w:rPr>
              <w:t>Agree</w:t>
            </w:r>
          </w:p>
        </w:tc>
        <w:tc>
          <w:tcPr>
            <w:tcW w:w="903" w:type="dxa"/>
            <w:vAlign w:val="center"/>
          </w:tcPr>
          <w:p w14:paraId="3162BB8A" w14:textId="4D5BF6A1" w:rsidR="00F8795B" w:rsidRPr="00A07AB2" w:rsidRDefault="00F8795B" w:rsidP="00A518B1">
            <w:pPr>
              <w:pStyle w:val="ListParagraph"/>
              <w:ind w:left="0"/>
              <w:jc w:val="center"/>
              <w:rPr>
                <w:b/>
              </w:rPr>
            </w:pPr>
            <w:r w:rsidRPr="00A07AB2">
              <w:rPr>
                <w:b/>
                <w:color w:val="000000" w:themeColor="text1"/>
              </w:rPr>
              <w:t>Agree</w:t>
            </w:r>
          </w:p>
        </w:tc>
        <w:tc>
          <w:tcPr>
            <w:tcW w:w="1014" w:type="dxa"/>
            <w:vAlign w:val="center"/>
          </w:tcPr>
          <w:p w14:paraId="33C17194" w14:textId="5C1166B6" w:rsidR="00F8795B" w:rsidRPr="00A07AB2" w:rsidRDefault="00F8795B" w:rsidP="00A518B1">
            <w:pPr>
              <w:pStyle w:val="ListParagraph"/>
              <w:ind w:left="0"/>
              <w:jc w:val="center"/>
              <w:rPr>
                <w:b/>
              </w:rPr>
            </w:pPr>
            <w:r w:rsidRPr="00A07AB2">
              <w:rPr>
                <w:b/>
                <w:color w:val="000000" w:themeColor="text1"/>
              </w:rPr>
              <w:t>Neutral</w:t>
            </w:r>
          </w:p>
        </w:tc>
        <w:tc>
          <w:tcPr>
            <w:tcW w:w="1109" w:type="dxa"/>
            <w:vAlign w:val="center"/>
          </w:tcPr>
          <w:p w14:paraId="1F2F14F2" w14:textId="229E475C" w:rsidR="00F8795B" w:rsidRPr="00A07AB2" w:rsidRDefault="00F8795B" w:rsidP="00A518B1">
            <w:pPr>
              <w:pStyle w:val="ListParagraph"/>
              <w:ind w:left="0"/>
              <w:jc w:val="center"/>
              <w:rPr>
                <w:b/>
              </w:rPr>
            </w:pPr>
            <w:r w:rsidRPr="00A07AB2">
              <w:rPr>
                <w:b/>
                <w:color w:val="000000" w:themeColor="text1"/>
              </w:rPr>
              <w:t>Disagree</w:t>
            </w:r>
          </w:p>
        </w:tc>
        <w:tc>
          <w:tcPr>
            <w:tcW w:w="1564" w:type="dxa"/>
            <w:vAlign w:val="center"/>
          </w:tcPr>
          <w:p w14:paraId="6C433F65" w14:textId="2D2455D6" w:rsidR="00F8795B" w:rsidRPr="00A07AB2" w:rsidRDefault="00F8795B" w:rsidP="00A518B1">
            <w:pPr>
              <w:pStyle w:val="ListParagraph"/>
              <w:ind w:left="0"/>
              <w:jc w:val="center"/>
              <w:rPr>
                <w:b/>
              </w:rPr>
            </w:pPr>
            <w:r w:rsidRPr="00A07AB2">
              <w:rPr>
                <w:b/>
                <w:color w:val="000000" w:themeColor="text1"/>
              </w:rPr>
              <w:t>Strongly Disagree</w:t>
            </w:r>
          </w:p>
        </w:tc>
      </w:tr>
      <w:tr w:rsidR="00F8795B" w:rsidRPr="00A07AB2" w14:paraId="1D8E277C" w14:textId="77777777" w:rsidTr="00A07AB2">
        <w:trPr>
          <w:trHeight w:val="20"/>
        </w:trPr>
        <w:tc>
          <w:tcPr>
            <w:tcW w:w="3325" w:type="dxa"/>
          </w:tcPr>
          <w:p w14:paraId="48CA2394" w14:textId="6DE44CD1" w:rsidR="00F8795B" w:rsidRPr="00A07AB2" w:rsidRDefault="00F8795B" w:rsidP="00F8795B">
            <w:pPr>
              <w:pStyle w:val="ListParagraph"/>
              <w:ind w:left="0"/>
            </w:pPr>
            <w:r w:rsidRPr="00A07AB2">
              <w:t xml:space="preserve">I prefer working with </w:t>
            </w:r>
            <w:r w:rsidRPr="00A07AB2">
              <w:rPr>
                <w:b/>
              </w:rPr>
              <w:t>Male</w:t>
            </w:r>
            <w:r w:rsidRPr="00A07AB2">
              <w:t xml:space="preserve"> faculty in stimulation clinic      </w:t>
            </w:r>
          </w:p>
        </w:tc>
        <w:tc>
          <w:tcPr>
            <w:tcW w:w="1170" w:type="dxa"/>
          </w:tcPr>
          <w:p w14:paraId="0DC3B76A" w14:textId="77777777" w:rsidR="00F8795B" w:rsidRPr="00A07AB2" w:rsidRDefault="00F8795B" w:rsidP="00F8795B">
            <w:pPr>
              <w:pStyle w:val="ListParagraph"/>
              <w:ind w:left="0"/>
            </w:pPr>
          </w:p>
        </w:tc>
        <w:tc>
          <w:tcPr>
            <w:tcW w:w="903" w:type="dxa"/>
          </w:tcPr>
          <w:p w14:paraId="28601E66" w14:textId="77777777" w:rsidR="00F8795B" w:rsidRPr="00A07AB2" w:rsidRDefault="00F8795B" w:rsidP="00F8795B">
            <w:pPr>
              <w:pStyle w:val="ListParagraph"/>
              <w:ind w:left="0"/>
            </w:pPr>
          </w:p>
        </w:tc>
        <w:tc>
          <w:tcPr>
            <w:tcW w:w="1014" w:type="dxa"/>
          </w:tcPr>
          <w:p w14:paraId="0A7AEE13" w14:textId="77777777" w:rsidR="00F8795B" w:rsidRPr="00A07AB2" w:rsidRDefault="00F8795B" w:rsidP="00F8795B">
            <w:pPr>
              <w:pStyle w:val="ListParagraph"/>
              <w:ind w:left="0"/>
            </w:pPr>
          </w:p>
        </w:tc>
        <w:tc>
          <w:tcPr>
            <w:tcW w:w="1109" w:type="dxa"/>
          </w:tcPr>
          <w:p w14:paraId="290BF92A" w14:textId="77777777" w:rsidR="00F8795B" w:rsidRPr="00A07AB2" w:rsidRDefault="00F8795B" w:rsidP="00F8795B">
            <w:pPr>
              <w:pStyle w:val="ListParagraph"/>
              <w:ind w:left="0"/>
            </w:pPr>
          </w:p>
        </w:tc>
        <w:tc>
          <w:tcPr>
            <w:tcW w:w="1564" w:type="dxa"/>
          </w:tcPr>
          <w:p w14:paraId="4B6284D1" w14:textId="77777777" w:rsidR="00F8795B" w:rsidRPr="00A07AB2" w:rsidRDefault="00F8795B" w:rsidP="00F8795B">
            <w:pPr>
              <w:pStyle w:val="ListParagraph"/>
              <w:ind w:left="0"/>
            </w:pPr>
          </w:p>
        </w:tc>
      </w:tr>
      <w:tr w:rsidR="00F8795B" w:rsidRPr="00A07AB2" w14:paraId="1BB4D791" w14:textId="77777777" w:rsidTr="00A07AB2">
        <w:trPr>
          <w:trHeight w:val="20"/>
        </w:trPr>
        <w:tc>
          <w:tcPr>
            <w:tcW w:w="3325" w:type="dxa"/>
          </w:tcPr>
          <w:p w14:paraId="718D868D" w14:textId="1603E1B4" w:rsidR="00F8795B" w:rsidRPr="00A07AB2" w:rsidRDefault="00F8795B" w:rsidP="00F8795B">
            <w:pPr>
              <w:pStyle w:val="ListParagraph"/>
              <w:tabs>
                <w:tab w:val="left" w:pos="1044"/>
              </w:tabs>
              <w:ind w:left="0"/>
            </w:pPr>
            <w:r w:rsidRPr="00A07AB2">
              <w:lastRenderedPageBreak/>
              <w:t xml:space="preserve">I prefer working with </w:t>
            </w:r>
            <w:r w:rsidRPr="00A07AB2">
              <w:rPr>
                <w:b/>
              </w:rPr>
              <w:t xml:space="preserve">Male </w:t>
            </w:r>
            <w:r w:rsidRPr="00A07AB2">
              <w:t>faculty in Clinic</w:t>
            </w:r>
          </w:p>
        </w:tc>
        <w:tc>
          <w:tcPr>
            <w:tcW w:w="1170" w:type="dxa"/>
          </w:tcPr>
          <w:p w14:paraId="5D6FCC80" w14:textId="77777777" w:rsidR="00F8795B" w:rsidRPr="00A07AB2" w:rsidRDefault="00F8795B" w:rsidP="00F8795B">
            <w:pPr>
              <w:pStyle w:val="ListParagraph"/>
              <w:ind w:left="0"/>
            </w:pPr>
          </w:p>
        </w:tc>
        <w:tc>
          <w:tcPr>
            <w:tcW w:w="903" w:type="dxa"/>
          </w:tcPr>
          <w:p w14:paraId="25053F51" w14:textId="77777777" w:rsidR="00F8795B" w:rsidRPr="00A07AB2" w:rsidRDefault="00F8795B" w:rsidP="00F8795B">
            <w:pPr>
              <w:pStyle w:val="ListParagraph"/>
              <w:ind w:left="0"/>
            </w:pPr>
          </w:p>
        </w:tc>
        <w:tc>
          <w:tcPr>
            <w:tcW w:w="1014" w:type="dxa"/>
          </w:tcPr>
          <w:p w14:paraId="555AC0B8" w14:textId="77777777" w:rsidR="00F8795B" w:rsidRPr="00A07AB2" w:rsidRDefault="00F8795B" w:rsidP="00F8795B">
            <w:pPr>
              <w:pStyle w:val="ListParagraph"/>
              <w:ind w:left="0"/>
            </w:pPr>
          </w:p>
        </w:tc>
        <w:tc>
          <w:tcPr>
            <w:tcW w:w="1109" w:type="dxa"/>
          </w:tcPr>
          <w:p w14:paraId="15A038D3" w14:textId="77777777" w:rsidR="00F8795B" w:rsidRPr="00A07AB2" w:rsidRDefault="00F8795B" w:rsidP="00F8795B">
            <w:pPr>
              <w:pStyle w:val="ListParagraph"/>
              <w:ind w:left="0"/>
            </w:pPr>
          </w:p>
        </w:tc>
        <w:tc>
          <w:tcPr>
            <w:tcW w:w="1564" w:type="dxa"/>
          </w:tcPr>
          <w:p w14:paraId="3EB0B24C" w14:textId="77777777" w:rsidR="00F8795B" w:rsidRPr="00A07AB2" w:rsidRDefault="00F8795B" w:rsidP="00F8795B">
            <w:pPr>
              <w:pStyle w:val="ListParagraph"/>
              <w:ind w:left="0"/>
            </w:pPr>
          </w:p>
        </w:tc>
      </w:tr>
      <w:tr w:rsidR="00F8795B" w:rsidRPr="00A07AB2" w14:paraId="6EBE32F5" w14:textId="77777777" w:rsidTr="00A07AB2">
        <w:trPr>
          <w:trHeight w:val="20"/>
        </w:trPr>
        <w:tc>
          <w:tcPr>
            <w:tcW w:w="3325" w:type="dxa"/>
          </w:tcPr>
          <w:p w14:paraId="03BE93DF" w14:textId="6B62E09F" w:rsidR="00C44C67" w:rsidRPr="00A07AB2" w:rsidRDefault="005752D9" w:rsidP="00F8795B">
            <w:pPr>
              <w:pStyle w:val="ListParagraph"/>
              <w:ind w:left="0"/>
            </w:pPr>
            <w:r w:rsidRPr="00A07AB2">
              <w:t xml:space="preserve">I prefer working with </w:t>
            </w:r>
            <w:r w:rsidRPr="00A07AB2">
              <w:rPr>
                <w:b/>
              </w:rPr>
              <w:t>Female</w:t>
            </w:r>
            <w:r w:rsidRPr="00A07AB2">
              <w:t xml:space="preserve"> faculty in stimulation</w:t>
            </w:r>
          </w:p>
        </w:tc>
        <w:tc>
          <w:tcPr>
            <w:tcW w:w="1170" w:type="dxa"/>
          </w:tcPr>
          <w:p w14:paraId="413B7C59" w14:textId="77777777" w:rsidR="00F8795B" w:rsidRPr="00A07AB2" w:rsidRDefault="00F8795B" w:rsidP="00F8795B">
            <w:pPr>
              <w:pStyle w:val="ListParagraph"/>
              <w:ind w:left="0"/>
            </w:pPr>
          </w:p>
        </w:tc>
        <w:tc>
          <w:tcPr>
            <w:tcW w:w="903" w:type="dxa"/>
          </w:tcPr>
          <w:p w14:paraId="221E2DDD" w14:textId="77777777" w:rsidR="00F8795B" w:rsidRPr="00A07AB2" w:rsidRDefault="00F8795B" w:rsidP="00F8795B">
            <w:pPr>
              <w:pStyle w:val="ListParagraph"/>
              <w:ind w:left="0"/>
            </w:pPr>
          </w:p>
        </w:tc>
        <w:tc>
          <w:tcPr>
            <w:tcW w:w="1014" w:type="dxa"/>
          </w:tcPr>
          <w:p w14:paraId="7AD22E5B" w14:textId="77777777" w:rsidR="00F8795B" w:rsidRPr="00A07AB2" w:rsidRDefault="00F8795B" w:rsidP="00F8795B">
            <w:pPr>
              <w:pStyle w:val="ListParagraph"/>
              <w:ind w:left="0"/>
            </w:pPr>
          </w:p>
        </w:tc>
        <w:tc>
          <w:tcPr>
            <w:tcW w:w="1109" w:type="dxa"/>
          </w:tcPr>
          <w:p w14:paraId="6C49464D" w14:textId="77777777" w:rsidR="00F8795B" w:rsidRPr="00A07AB2" w:rsidRDefault="00F8795B" w:rsidP="00F8795B">
            <w:pPr>
              <w:pStyle w:val="ListParagraph"/>
              <w:ind w:left="0"/>
            </w:pPr>
          </w:p>
        </w:tc>
        <w:tc>
          <w:tcPr>
            <w:tcW w:w="1564" w:type="dxa"/>
          </w:tcPr>
          <w:p w14:paraId="521AF1E1" w14:textId="77777777" w:rsidR="00F8795B" w:rsidRPr="00A07AB2" w:rsidRDefault="00F8795B" w:rsidP="00F8795B">
            <w:pPr>
              <w:pStyle w:val="ListParagraph"/>
              <w:ind w:left="0"/>
            </w:pPr>
          </w:p>
        </w:tc>
      </w:tr>
      <w:tr w:rsidR="00F8795B" w:rsidRPr="00A07AB2" w14:paraId="6A6C9C71" w14:textId="77777777" w:rsidTr="00A07AB2">
        <w:trPr>
          <w:trHeight w:val="20"/>
        </w:trPr>
        <w:tc>
          <w:tcPr>
            <w:tcW w:w="3325" w:type="dxa"/>
          </w:tcPr>
          <w:p w14:paraId="11B5C244" w14:textId="774BB66A" w:rsidR="00F8795B" w:rsidRPr="00A07AB2" w:rsidRDefault="005752D9" w:rsidP="00F8795B">
            <w:pPr>
              <w:pStyle w:val="ListParagraph"/>
              <w:ind w:left="0"/>
            </w:pPr>
            <w:r w:rsidRPr="00A07AB2">
              <w:t xml:space="preserve">I prefer working with </w:t>
            </w:r>
            <w:r w:rsidRPr="00A07AB2">
              <w:rPr>
                <w:b/>
              </w:rPr>
              <w:t xml:space="preserve">Male </w:t>
            </w:r>
            <w:r w:rsidRPr="00A07AB2">
              <w:t xml:space="preserve">faculty in Clinic </w:t>
            </w:r>
          </w:p>
        </w:tc>
        <w:tc>
          <w:tcPr>
            <w:tcW w:w="1170" w:type="dxa"/>
          </w:tcPr>
          <w:p w14:paraId="04EA557E" w14:textId="77777777" w:rsidR="00F8795B" w:rsidRPr="00A07AB2" w:rsidRDefault="00F8795B" w:rsidP="00F8795B">
            <w:pPr>
              <w:pStyle w:val="ListParagraph"/>
              <w:ind w:left="0"/>
            </w:pPr>
          </w:p>
        </w:tc>
        <w:tc>
          <w:tcPr>
            <w:tcW w:w="903" w:type="dxa"/>
          </w:tcPr>
          <w:p w14:paraId="2CDE6B63" w14:textId="77777777" w:rsidR="00F8795B" w:rsidRPr="00A07AB2" w:rsidRDefault="00F8795B" w:rsidP="00F8795B">
            <w:pPr>
              <w:pStyle w:val="ListParagraph"/>
              <w:ind w:left="0"/>
            </w:pPr>
          </w:p>
        </w:tc>
        <w:tc>
          <w:tcPr>
            <w:tcW w:w="1014" w:type="dxa"/>
          </w:tcPr>
          <w:p w14:paraId="6BCA79AC" w14:textId="77777777" w:rsidR="00F8795B" w:rsidRPr="00A07AB2" w:rsidRDefault="00F8795B" w:rsidP="00F8795B">
            <w:pPr>
              <w:pStyle w:val="ListParagraph"/>
              <w:ind w:left="0"/>
            </w:pPr>
          </w:p>
        </w:tc>
        <w:tc>
          <w:tcPr>
            <w:tcW w:w="1109" w:type="dxa"/>
          </w:tcPr>
          <w:p w14:paraId="51AAAAFA" w14:textId="77777777" w:rsidR="00F8795B" w:rsidRPr="00A07AB2" w:rsidRDefault="00F8795B" w:rsidP="00F8795B">
            <w:pPr>
              <w:pStyle w:val="ListParagraph"/>
              <w:ind w:left="0"/>
            </w:pPr>
          </w:p>
        </w:tc>
        <w:tc>
          <w:tcPr>
            <w:tcW w:w="1564" w:type="dxa"/>
          </w:tcPr>
          <w:p w14:paraId="1B6E1D74" w14:textId="77777777" w:rsidR="00F8795B" w:rsidRPr="00A07AB2" w:rsidRDefault="00F8795B" w:rsidP="00F8795B">
            <w:pPr>
              <w:pStyle w:val="ListParagraph"/>
              <w:ind w:left="0"/>
            </w:pPr>
          </w:p>
        </w:tc>
      </w:tr>
      <w:tr w:rsidR="00F8795B" w:rsidRPr="00A07AB2" w14:paraId="36055B99" w14:textId="77777777" w:rsidTr="00A07AB2">
        <w:trPr>
          <w:trHeight w:val="20"/>
        </w:trPr>
        <w:tc>
          <w:tcPr>
            <w:tcW w:w="3325" w:type="dxa"/>
          </w:tcPr>
          <w:p w14:paraId="63BA88D2" w14:textId="12FFDFA3" w:rsidR="005752D9" w:rsidRPr="00A07AB2" w:rsidRDefault="005752D9" w:rsidP="00F8795B">
            <w:pPr>
              <w:pStyle w:val="ListParagraph"/>
              <w:ind w:left="0"/>
            </w:pPr>
            <w:r w:rsidRPr="00A07AB2">
              <w:t xml:space="preserve">I prefer discussing my personal problems with a </w:t>
            </w:r>
            <w:r w:rsidRPr="00A07AB2">
              <w:rPr>
                <w:b/>
              </w:rPr>
              <w:t xml:space="preserve">Male </w:t>
            </w:r>
            <w:r w:rsidRPr="00A07AB2">
              <w:t>Faculty</w:t>
            </w:r>
          </w:p>
        </w:tc>
        <w:tc>
          <w:tcPr>
            <w:tcW w:w="1170" w:type="dxa"/>
          </w:tcPr>
          <w:p w14:paraId="061FBE1A" w14:textId="77777777" w:rsidR="00F8795B" w:rsidRPr="00A07AB2" w:rsidRDefault="00F8795B" w:rsidP="00F8795B">
            <w:pPr>
              <w:pStyle w:val="ListParagraph"/>
              <w:ind w:left="0"/>
            </w:pPr>
          </w:p>
        </w:tc>
        <w:tc>
          <w:tcPr>
            <w:tcW w:w="903" w:type="dxa"/>
          </w:tcPr>
          <w:p w14:paraId="0ACCAECF" w14:textId="77777777" w:rsidR="00F8795B" w:rsidRPr="00A07AB2" w:rsidRDefault="00F8795B" w:rsidP="00F8795B">
            <w:pPr>
              <w:pStyle w:val="ListParagraph"/>
              <w:ind w:left="0"/>
            </w:pPr>
          </w:p>
        </w:tc>
        <w:tc>
          <w:tcPr>
            <w:tcW w:w="1014" w:type="dxa"/>
          </w:tcPr>
          <w:p w14:paraId="695AF9FD" w14:textId="77777777" w:rsidR="00F8795B" w:rsidRPr="00A07AB2" w:rsidRDefault="00F8795B" w:rsidP="00F8795B">
            <w:pPr>
              <w:pStyle w:val="ListParagraph"/>
              <w:ind w:left="0"/>
            </w:pPr>
          </w:p>
        </w:tc>
        <w:tc>
          <w:tcPr>
            <w:tcW w:w="1109" w:type="dxa"/>
          </w:tcPr>
          <w:p w14:paraId="623540FD" w14:textId="77777777" w:rsidR="00F8795B" w:rsidRPr="00A07AB2" w:rsidRDefault="00F8795B" w:rsidP="00F8795B">
            <w:pPr>
              <w:pStyle w:val="ListParagraph"/>
              <w:ind w:left="0"/>
            </w:pPr>
          </w:p>
        </w:tc>
        <w:tc>
          <w:tcPr>
            <w:tcW w:w="1564" w:type="dxa"/>
          </w:tcPr>
          <w:p w14:paraId="300B2133" w14:textId="77777777" w:rsidR="00F8795B" w:rsidRPr="00A07AB2" w:rsidRDefault="00F8795B" w:rsidP="00F8795B">
            <w:pPr>
              <w:pStyle w:val="ListParagraph"/>
              <w:ind w:left="0"/>
            </w:pPr>
          </w:p>
        </w:tc>
      </w:tr>
      <w:tr w:rsidR="00F8795B" w:rsidRPr="00A07AB2" w14:paraId="647EE6B8" w14:textId="77777777" w:rsidTr="00A07AB2">
        <w:trPr>
          <w:trHeight w:val="20"/>
        </w:trPr>
        <w:tc>
          <w:tcPr>
            <w:tcW w:w="3325" w:type="dxa"/>
          </w:tcPr>
          <w:p w14:paraId="0697CDA9" w14:textId="6149B58F" w:rsidR="00F8795B" w:rsidRPr="00A07AB2" w:rsidRDefault="00370DF9" w:rsidP="00F8795B">
            <w:pPr>
              <w:pStyle w:val="ListParagraph"/>
              <w:ind w:left="0"/>
            </w:pPr>
            <w:r w:rsidRPr="00A07AB2">
              <w:t xml:space="preserve">Having a diverse faculty positively affect your learning </w:t>
            </w:r>
          </w:p>
        </w:tc>
        <w:tc>
          <w:tcPr>
            <w:tcW w:w="1170" w:type="dxa"/>
          </w:tcPr>
          <w:p w14:paraId="08B96E0B" w14:textId="77777777" w:rsidR="00F8795B" w:rsidRPr="00A07AB2" w:rsidRDefault="00F8795B" w:rsidP="00F8795B">
            <w:pPr>
              <w:pStyle w:val="ListParagraph"/>
              <w:ind w:left="0"/>
            </w:pPr>
          </w:p>
        </w:tc>
        <w:tc>
          <w:tcPr>
            <w:tcW w:w="903" w:type="dxa"/>
          </w:tcPr>
          <w:p w14:paraId="4CBF3E76" w14:textId="77777777" w:rsidR="00F8795B" w:rsidRPr="00A07AB2" w:rsidRDefault="00F8795B" w:rsidP="00F8795B">
            <w:pPr>
              <w:pStyle w:val="ListParagraph"/>
              <w:ind w:left="0"/>
            </w:pPr>
          </w:p>
        </w:tc>
        <w:tc>
          <w:tcPr>
            <w:tcW w:w="1014" w:type="dxa"/>
          </w:tcPr>
          <w:p w14:paraId="5FCC23FC" w14:textId="77777777" w:rsidR="00F8795B" w:rsidRPr="00A07AB2" w:rsidRDefault="00F8795B" w:rsidP="00F8795B">
            <w:pPr>
              <w:pStyle w:val="ListParagraph"/>
              <w:ind w:left="0"/>
            </w:pPr>
          </w:p>
        </w:tc>
        <w:tc>
          <w:tcPr>
            <w:tcW w:w="1109" w:type="dxa"/>
          </w:tcPr>
          <w:p w14:paraId="358D62B3" w14:textId="77777777" w:rsidR="00F8795B" w:rsidRPr="00A07AB2" w:rsidRDefault="00F8795B" w:rsidP="00F8795B">
            <w:pPr>
              <w:pStyle w:val="ListParagraph"/>
              <w:ind w:left="0"/>
            </w:pPr>
          </w:p>
        </w:tc>
        <w:tc>
          <w:tcPr>
            <w:tcW w:w="1564" w:type="dxa"/>
          </w:tcPr>
          <w:p w14:paraId="0C1032F0" w14:textId="77777777" w:rsidR="00F8795B" w:rsidRPr="00A07AB2" w:rsidRDefault="00F8795B" w:rsidP="00F8795B">
            <w:pPr>
              <w:pStyle w:val="ListParagraph"/>
              <w:ind w:left="0"/>
            </w:pPr>
          </w:p>
        </w:tc>
      </w:tr>
    </w:tbl>
    <w:p w14:paraId="0CFE0434" w14:textId="07F3E961" w:rsidR="00FC29FE" w:rsidRPr="00A07AB2" w:rsidRDefault="00FC29FE" w:rsidP="001C7FBC"/>
    <w:p w14:paraId="566AC216" w14:textId="09E8D119" w:rsidR="00FC29FE" w:rsidRPr="00A07AB2" w:rsidRDefault="00FC29FE" w:rsidP="001C7FBC"/>
    <w:p w14:paraId="40EAA800" w14:textId="7A94A251" w:rsidR="006C38BB" w:rsidRPr="00A07AB2" w:rsidRDefault="00F91350" w:rsidP="00F63BD7">
      <w:pPr>
        <w:pStyle w:val="ListParagraph"/>
        <w:numPr>
          <w:ilvl w:val="0"/>
          <w:numId w:val="5"/>
        </w:numPr>
        <w:rPr>
          <w:b/>
        </w:rPr>
      </w:pPr>
      <w:r w:rsidRPr="00A07AB2">
        <w:rPr>
          <w:b/>
        </w:rPr>
        <w:t xml:space="preserve">On the scale of 1 to </w:t>
      </w:r>
      <w:r w:rsidR="00CD6F5B">
        <w:rPr>
          <w:b/>
        </w:rPr>
        <w:t>5</w:t>
      </w:r>
      <w:r w:rsidRPr="00A07AB2">
        <w:rPr>
          <w:b/>
        </w:rPr>
        <w:t xml:space="preserve"> (</w:t>
      </w:r>
      <w:r w:rsidR="00CD6F5B">
        <w:rPr>
          <w:b/>
        </w:rPr>
        <w:t>5</w:t>
      </w:r>
      <w:r w:rsidRPr="00A07AB2">
        <w:rPr>
          <w:b/>
        </w:rPr>
        <w:t xml:space="preserve"> being the highest </w:t>
      </w:r>
      <w:r w:rsidR="00A518B1" w:rsidRPr="00A07AB2">
        <w:rPr>
          <w:b/>
        </w:rPr>
        <w:t>number</w:t>
      </w:r>
      <w:r w:rsidRPr="00A07AB2">
        <w:rPr>
          <w:b/>
        </w:rPr>
        <w:t>)</w:t>
      </w:r>
      <w:r w:rsidR="00A518B1" w:rsidRPr="00A07AB2">
        <w:rPr>
          <w:b/>
        </w:rPr>
        <w:t>,</w:t>
      </w:r>
      <w:r w:rsidRPr="00A07AB2">
        <w:rPr>
          <w:b/>
        </w:rPr>
        <w:t xml:space="preserve"> please select your level of preference for each category (Please fill in each column)</w:t>
      </w:r>
    </w:p>
    <w:p w14:paraId="06B1BE15" w14:textId="77777777" w:rsidR="006C38BB" w:rsidRPr="00A07AB2" w:rsidRDefault="006C38BB" w:rsidP="00F63BD7">
      <w:pPr>
        <w:rPr>
          <w:b/>
        </w:rPr>
      </w:pPr>
    </w:p>
    <w:tbl>
      <w:tblPr>
        <w:tblStyle w:val="TableGrid"/>
        <w:tblpPr w:leftFromText="180" w:rightFromText="180" w:vertAnchor="text" w:horzAnchor="page" w:tblpX="2065" w:tblpY="118"/>
        <w:tblW w:w="9625" w:type="dxa"/>
        <w:tblLook w:val="04A0" w:firstRow="1" w:lastRow="0" w:firstColumn="1" w:lastColumn="0" w:noHBand="0" w:noVBand="1"/>
      </w:tblPr>
      <w:tblGrid>
        <w:gridCol w:w="4432"/>
        <w:gridCol w:w="1629"/>
        <w:gridCol w:w="1811"/>
        <w:gridCol w:w="1753"/>
      </w:tblGrid>
      <w:tr w:rsidR="00F91350" w:rsidRPr="00A07AB2" w14:paraId="087E74DD" w14:textId="77777777" w:rsidTr="00A07AB2">
        <w:trPr>
          <w:trHeight w:val="20"/>
        </w:trPr>
        <w:tc>
          <w:tcPr>
            <w:tcW w:w="4432" w:type="dxa"/>
            <w:vAlign w:val="center"/>
          </w:tcPr>
          <w:p w14:paraId="49FC110C" w14:textId="78402F1E" w:rsidR="00F91350" w:rsidRPr="00A07AB2" w:rsidRDefault="00A518B1" w:rsidP="00A07AB2">
            <w:pPr>
              <w:jc w:val="center"/>
              <w:rPr>
                <w:b/>
              </w:rPr>
            </w:pPr>
            <w:r w:rsidRPr="00A07AB2">
              <w:rPr>
                <w:b/>
              </w:rPr>
              <w:t>Items</w:t>
            </w:r>
          </w:p>
        </w:tc>
        <w:tc>
          <w:tcPr>
            <w:tcW w:w="1629" w:type="dxa"/>
            <w:vAlign w:val="center"/>
          </w:tcPr>
          <w:p w14:paraId="7B6712DA" w14:textId="77777777" w:rsidR="00F91350" w:rsidRPr="00A07AB2" w:rsidRDefault="00F91350" w:rsidP="00A07AB2">
            <w:pPr>
              <w:jc w:val="center"/>
              <w:rPr>
                <w:b/>
              </w:rPr>
            </w:pPr>
            <w:r w:rsidRPr="00A07AB2">
              <w:rPr>
                <w:b/>
              </w:rPr>
              <w:t>Male Faculty</w:t>
            </w:r>
          </w:p>
        </w:tc>
        <w:tc>
          <w:tcPr>
            <w:tcW w:w="1811" w:type="dxa"/>
            <w:vAlign w:val="center"/>
          </w:tcPr>
          <w:p w14:paraId="28D143E5" w14:textId="515C8CA1" w:rsidR="00F91350" w:rsidRPr="00A07AB2" w:rsidRDefault="00F91350" w:rsidP="00A07AB2">
            <w:pPr>
              <w:jc w:val="center"/>
              <w:rPr>
                <w:b/>
              </w:rPr>
            </w:pPr>
            <w:r w:rsidRPr="00A07AB2">
              <w:rPr>
                <w:b/>
              </w:rPr>
              <w:t>Female Faculty</w:t>
            </w:r>
          </w:p>
        </w:tc>
        <w:tc>
          <w:tcPr>
            <w:tcW w:w="1753" w:type="dxa"/>
            <w:vAlign w:val="center"/>
          </w:tcPr>
          <w:p w14:paraId="004C41A1" w14:textId="77777777" w:rsidR="00F91350" w:rsidRPr="00A07AB2" w:rsidRDefault="00F91350" w:rsidP="00A07AB2">
            <w:pPr>
              <w:jc w:val="center"/>
              <w:rPr>
                <w:b/>
              </w:rPr>
            </w:pPr>
            <w:r w:rsidRPr="00A07AB2">
              <w:rPr>
                <w:b/>
              </w:rPr>
              <w:t>Not Applicable</w:t>
            </w:r>
          </w:p>
        </w:tc>
      </w:tr>
      <w:tr w:rsidR="00F91350" w:rsidRPr="00A07AB2" w14:paraId="36C623E5" w14:textId="77777777" w:rsidTr="00A07AB2">
        <w:trPr>
          <w:trHeight w:val="20"/>
        </w:trPr>
        <w:tc>
          <w:tcPr>
            <w:tcW w:w="4432" w:type="dxa"/>
          </w:tcPr>
          <w:p w14:paraId="7655FEAD" w14:textId="4F676527" w:rsidR="00F91350" w:rsidRPr="00A07AB2" w:rsidRDefault="00602449" w:rsidP="00A07AB2">
            <w:r w:rsidRPr="00A07AB2">
              <w:t>P</w:t>
            </w:r>
            <w:r w:rsidR="00F91350" w:rsidRPr="00A07AB2">
              <w:t xml:space="preserve">refer working with in </w:t>
            </w:r>
            <w:r w:rsidR="00F91350" w:rsidRPr="00A07AB2">
              <w:rPr>
                <w:b/>
                <w:color w:val="000000" w:themeColor="text1"/>
              </w:rPr>
              <w:t>Restorative Dentistry</w:t>
            </w:r>
          </w:p>
        </w:tc>
        <w:tc>
          <w:tcPr>
            <w:tcW w:w="1629" w:type="dxa"/>
          </w:tcPr>
          <w:p w14:paraId="5C182A7F" w14:textId="77777777" w:rsidR="00F91350" w:rsidRPr="00A07AB2" w:rsidRDefault="00F91350" w:rsidP="00A07AB2"/>
        </w:tc>
        <w:tc>
          <w:tcPr>
            <w:tcW w:w="1811" w:type="dxa"/>
          </w:tcPr>
          <w:p w14:paraId="26233E34" w14:textId="77777777" w:rsidR="00F91350" w:rsidRPr="00A07AB2" w:rsidRDefault="00F91350" w:rsidP="00A07AB2"/>
        </w:tc>
        <w:tc>
          <w:tcPr>
            <w:tcW w:w="1753" w:type="dxa"/>
          </w:tcPr>
          <w:p w14:paraId="3116123B" w14:textId="77777777" w:rsidR="00F91350" w:rsidRPr="00A07AB2" w:rsidRDefault="00F91350" w:rsidP="00A07AB2"/>
        </w:tc>
      </w:tr>
      <w:tr w:rsidR="00F91350" w:rsidRPr="00A07AB2" w14:paraId="795AB1FF" w14:textId="77777777" w:rsidTr="00A07AB2">
        <w:trPr>
          <w:trHeight w:val="20"/>
        </w:trPr>
        <w:tc>
          <w:tcPr>
            <w:tcW w:w="4432" w:type="dxa"/>
          </w:tcPr>
          <w:p w14:paraId="6A5BE673" w14:textId="5E64ADB6" w:rsidR="00F91350" w:rsidRPr="00A07AB2" w:rsidRDefault="00602449" w:rsidP="00A07AB2">
            <w:r w:rsidRPr="00A07AB2">
              <w:t xml:space="preserve">Prefer </w:t>
            </w:r>
            <w:r w:rsidR="00F91350" w:rsidRPr="00A07AB2">
              <w:t xml:space="preserve">working with in </w:t>
            </w:r>
            <w:r w:rsidR="00F91350" w:rsidRPr="00A07AB2">
              <w:rPr>
                <w:b/>
                <w:color w:val="000000" w:themeColor="text1"/>
              </w:rPr>
              <w:t>Oral Surgery</w:t>
            </w:r>
          </w:p>
        </w:tc>
        <w:tc>
          <w:tcPr>
            <w:tcW w:w="1629" w:type="dxa"/>
          </w:tcPr>
          <w:p w14:paraId="62A4B6F2" w14:textId="77777777" w:rsidR="00F91350" w:rsidRPr="00A07AB2" w:rsidRDefault="00F91350" w:rsidP="00A07AB2"/>
        </w:tc>
        <w:tc>
          <w:tcPr>
            <w:tcW w:w="1811" w:type="dxa"/>
          </w:tcPr>
          <w:p w14:paraId="640B54B4" w14:textId="77777777" w:rsidR="00F91350" w:rsidRPr="00A07AB2" w:rsidRDefault="00F91350" w:rsidP="00A07AB2"/>
        </w:tc>
        <w:tc>
          <w:tcPr>
            <w:tcW w:w="1753" w:type="dxa"/>
          </w:tcPr>
          <w:p w14:paraId="21BD61B9" w14:textId="77777777" w:rsidR="00F91350" w:rsidRPr="00A07AB2" w:rsidRDefault="00F91350" w:rsidP="00A07AB2"/>
        </w:tc>
      </w:tr>
      <w:tr w:rsidR="00F91350" w:rsidRPr="00A07AB2" w14:paraId="767CE2D5" w14:textId="77777777" w:rsidTr="00A07AB2">
        <w:trPr>
          <w:trHeight w:val="20"/>
        </w:trPr>
        <w:tc>
          <w:tcPr>
            <w:tcW w:w="4432" w:type="dxa"/>
          </w:tcPr>
          <w:p w14:paraId="276B81E5" w14:textId="7D655C56" w:rsidR="00F91350" w:rsidRPr="00A07AB2" w:rsidRDefault="00602449" w:rsidP="00A07AB2">
            <w:pPr>
              <w:rPr>
                <w:b/>
              </w:rPr>
            </w:pPr>
            <w:r w:rsidRPr="00A07AB2">
              <w:t xml:space="preserve">Prefer </w:t>
            </w:r>
            <w:r w:rsidR="00F91350" w:rsidRPr="00A07AB2">
              <w:t xml:space="preserve">working with in </w:t>
            </w:r>
            <w:r w:rsidR="001C58DB" w:rsidRPr="00A07AB2">
              <w:rPr>
                <w:b/>
              </w:rPr>
              <w:t>Pediatric Dentistry</w:t>
            </w:r>
          </w:p>
        </w:tc>
        <w:tc>
          <w:tcPr>
            <w:tcW w:w="1629" w:type="dxa"/>
          </w:tcPr>
          <w:p w14:paraId="6262E437" w14:textId="77777777" w:rsidR="00F91350" w:rsidRPr="00A07AB2" w:rsidRDefault="00F91350" w:rsidP="00A07AB2"/>
        </w:tc>
        <w:tc>
          <w:tcPr>
            <w:tcW w:w="1811" w:type="dxa"/>
          </w:tcPr>
          <w:p w14:paraId="06D9EA66" w14:textId="77777777" w:rsidR="00F91350" w:rsidRPr="00A07AB2" w:rsidRDefault="00F91350" w:rsidP="00A07AB2"/>
        </w:tc>
        <w:tc>
          <w:tcPr>
            <w:tcW w:w="1753" w:type="dxa"/>
          </w:tcPr>
          <w:p w14:paraId="71020B6A" w14:textId="77777777" w:rsidR="00F91350" w:rsidRPr="00A07AB2" w:rsidRDefault="00F91350" w:rsidP="00A07AB2"/>
        </w:tc>
      </w:tr>
      <w:tr w:rsidR="00F91350" w:rsidRPr="00A07AB2" w14:paraId="47E960CE" w14:textId="77777777" w:rsidTr="00A07AB2">
        <w:trPr>
          <w:trHeight w:val="20"/>
        </w:trPr>
        <w:tc>
          <w:tcPr>
            <w:tcW w:w="4432" w:type="dxa"/>
          </w:tcPr>
          <w:p w14:paraId="55FE3AD9" w14:textId="34943B97" w:rsidR="00F91350" w:rsidRPr="00A07AB2" w:rsidRDefault="00602449" w:rsidP="00A07AB2">
            <w:pPr>
              <w:rPr>
                <w:b/>
              </w:rPr>
            </w:pPr>
            <w:r w:rsidRPr="00A07AB2">
              <w:t>P</w:t>
            </w:r>
            <w:r w:rsidR="00F91350" w:rsidRPr="00A07AB2">
              <w:t xml:space="preserve">refer working with while doing </w:t>
            </w:r>
            <w:r w:rsidR="00F91350" w:rsidRPr="00A07AB2">
              <w:rPr>
                <w:b/>
              </w:rPr>
              <w:t xml:space="preserve">Orthodontic </w:t>
            </w:r>
            <w:r w:rsidR="001C58DB" w:rsidRPr="00A07AB2">
              <w:rPr>
                <w:b/>
              </w:rPr>
              <w:t>P</w:t>
            </w:r>
            <w:r w:rsidR="00F91350" w:rsidRPr="00A07AB2">
              <w:rPr>
                <w:b/>
              </w:rPr>
              <w:t>rocedures</w:t>
            </w:r>
          </w:p>
        </w:tc>
        <w:tc>
          <w:tcPr>
            <w:tcW w:w="1629" w:type="dxa"/>
          </w:tcPr>
          <w:p w14:paraId="15247745" w14:textId="77777777" w:rsidR="00F91350" w:rsidRPr="00A07AB2" w:rsidRDefault="00F91350" w:rsidP="00A07AB2"/>
        </w:tc>
        <w:tc>
          <w:tcPr>
            <w:tcW w:w="1811" w:type="dxa"/>
          </w:tcPr>
          <w:p w14:paraId="33003CC7" w14:textId="77777777" w:rsidR="00F91350" w:rsidRPr="00A07AB2" w:rsidRDefault="00F91350" w:rsidP="00A07AB2"/>
        </w:tc>
        <w:tc>
          <w:tcPr>
            <w:tcW w:w="1753" w:type="dxa"/>
          </w:tcPr>
          <w:p w14:paraId="2B28664D" w14:textId="77777777" w:rsidR="00F91350" w:rsidRPr="00A07AB2" w:rsidRDefault="00F91350" w:rsidP="00A07AB2"/>
        </w:tc>
      </w:tr>
      <w:tr w:rsidR="00F91350" w:rsidRPr="00A07AB2" w14:paraId="1BC1C280" w14:textId="77777777" w:rsidTr="00A07AB2">
        <w:trPr>
          <w:trHeight w:val="20"/>
        </w:trPr>
        <w:tc>
          <w:tcPr>
            <w:tcW w:w="4432" w:type="dxa"/>
          </w:tcPr>
          <w:p w14:paraId="56E59401" w14:textId="4E585B16" w:rsidR="00F91350" w:rsidRPr="00A07AB2" w:rsidRDefault="00602449" w:rsidP="00A07AB2">
            <w:pPr>
              <w:rPr>
                <w:b/>
              </w:rPr>
            </w:pPr>
            <w:r w:rsidRPr="00A07AB2">
              <w:t xml:space="preserve">Prefer </w:t>
            </w:r>
            <w:r w:rsidR="00F91350" w:rsidRPr="00A07AB2">
              <w:t xml:space="preserve">working with while doing </w:t>
            </w:r>
            <w:r w:rsidR="00F91350" w:rsidRPr="00A07AB2">
              <w:rPr>
                <w:b/>
              </w:rPr>
              <w:t xml:space="preserve">Endodontics </w:t>
            </w:r>
            <w:r w:rsidR="001C58DB" w:rsidRPr="00A07AB2">
              <w:rPr>
                <w:b/>
              </w:rPr>
              <w:t>P</w:t>
            </w:r>
            <w:r w:rsidR="00F91350" w:rsidRPr="00A07AB2">
              <w:rPr>
                <w:b/>
              </w:rPr>
              <w:t>rocedures</w:t>
            </w:r>
          </w:p>
        </w:tc>
        <w:tc>
          <w:tcPr>
            <w:tcW w:w="1629" w:type="dxa"/>
          </w:tcPr>
          <w:p w14:paraId="406BD6A3" w14:textId="77777777" w:rsidR="00F91350" w:rsidRPr="00A07AB2" w:rsidRDefault="00F91350" w:rsidP="00A07AB2"/>
        </w:tc>
        <w:tc>
          <w:tcPr>
            <w:tcW w:w="1811" w:type="dxa"/>
          </w:tcPr>
          <w:p w14:paraId="0415F0C1" w14:textId="77777777" w:rsidR="00F91350" w:rsidRPr="00A07AB2" w:rsidRDefault="00F91350" w:rsidP="00A07AB2"/>
        </w:tc>
        <w:tc>
          <w:tcPr>
            <w:tcW w:w="1753" w:type="dxa"/>
          </w:tcPr>
          <w:p w14:paraId="58C1BECE" w14:textId="77777777" w:rsidR="00F91350" w:rsidRPr="00A07AB2" w:rsidRDefault="00F91350" w:rsidP="00A07AB2"/>
        </w:tc>
      </w:tr>
      <w:tr w:rsidR="00F91350" w:rsidRPr="00A07AB2" w14:paraId="3DAE7F18" w14:textId="77777777" w:rsidTr="00A07AB2">
        <w:trPr>
          <w:trHeight w:val="20"/>
        </w:trPr>
        <w:tc>
          <w:tcPr>
            <w:tcW w:w="4432" w:type="dxa"/>
          </w:tcPr>
          <w:p w14:paraId="46D31421" w14:textId="7B1EE9A4" w:rsidR="00F91350" w:rsidRPr="00A07AB2" w:rsidRDefault="00602449" w:rsidP="00A07AB2">
            <w:pPr>
              <w:rPr>
                <w:b/>
              </w:rPr>
            </w:pPr>
            <w:r w:rsidRPr="00A07AB2">
              <w:t>Prefer</w:t>
            </w:r>
            <w:r w:rsidR="00F91350" w:rsidRPr="00A07AB2">
              <w:t xml:space="preserve"> working with while doing </w:t>
            </w:r>
            <w:r w:rsidR="00F91350" w:rsidRPr="00A07AB2">
              <w:rPr>
                <w:b/>
              </w:rPr>
              <w:t>Periodont</w:t>
            </w:r>
            <w:r w:rsidR="00997077" w:rsidRPr="00A07AB2">
              <w:rPr>
                <w:b/>
              </w:rPr>
              <w:t xml:space="preserve">al </w:t>
            </w:r>
            <w:r w:rsidR="001C58DB" w:rsidRPr="00A07AB2">
              <w:rPr>
                <w:b/>
              </w:rPr>
              <w:t>P</w:t>
            </w:r>
            <w:r w:rsidR="00F91350" w:rsidRPr="00A07AB2">
              <w:rPr>
                <w:b/>
              </w:rPr>
              <w:t xml:space="preserve">rocedures </w:t>
            </w:r>
          </w:p>
        </w:tc>
        <w:tc>
          <w:tcPr>
            <w:tcW w:w="1629" w:type="dxa"/>
          </w:tcPr>
          <w:p w14:paraId="2AB81752" w14:textId="77777777" w:rsidR="00F91350" w:rsidRPr="00A07AB2" w:rsidRDefault="00F91350" w:rsidP="00A07AB2"/>
        </w:tc>
        <w:tc>
          <w:tcPr>
            <w:tcW w:w="1811" w:type="dxa"/>
          </w:tcPr>
          <w:p w14:paraId="73637CC1" w14:textId="77777777" w:rsidR="00F91350" w:rsidRPr="00A07AB2" w:rsidRDefault="00F91350" w:rsidP="00A07AB2"/>
        </w:tc>
        <w:tc>
          <w:tcPr>
            <w:tcW w:w="1753" w:type="dxa"/>
          </w:tcPr>
          <w:p w14:paraId="4AB5DB65" w14:textId="77777777" w:rsidR="00F91350" w:rsidRPr="00A07AB2" w:rsidRDefault="00F91350" w:rsidP="00A07AB2"/>
        </w:tc>
      </w:tr>
    </w:tbl>
    <w:p w14:paraId="43AA5F42" w14:textId="77777777" w:rsidR="004C1DBC" w:rsidRPr="00A07AB2" w:rsidRDefault="004C1DBC" w:rsidP="00F63BD7"/>
    <w:p w14:paraId="514F8799" w14:textId="7311CDC6" w:rsidR="004C1DBC" w:rsidRPr="00A07AB2" w:rsidRDefault="004C1DBC" w:rsidP="001C7FBC"/>
    <w:p w14:paraId="42C5A591" w14:textId="77777777" w:rsidR="00F63BD7" w:rsidRPr="00A07AB2" w:rsidRDefault="00F63BD7" w:rsidP="00F63BD7">
      <w:pPr>
        <w:pStyle w:val="ListParagraph"/>
        <w:rPr>
          <w:b/>
        </w:rPr>
      </w:pPr>
    </w:p>
    <w:p w14:paraId="0366583C" w14:textId="5D216B1A" w:rsidR="004C1DBC" w:rsidRPr="00A07AB2" w:rsidRDefault="004C1DBC" w:rsidP="00923251">
      <w:pPr>
        <w:pStyle w:val="ListParagraph"/>
        <w:numPr>
          <w:ilvl w:val="0"/>
          <w:numId w:val="5"/>
        </w:numPr>
        <w:rPr>
          <w:b/>
        </w:rPr>
      </w:pPr>
      <w:r w:rsidRPr="00A07AB2">
        <w:rPr>
          <w:b/>
        </w:rPr>
        <w:t xml:space="preserve">On the scale of 1 to </w:t>
      </w:r>
      <w:r w:rsidR="00CD6F5B">
        <w:rPr>
          <w:b/>
        </w:rPr>
        <w:t>5</w:t>
      </w:r>
      <w:r w:rsidRPr="00A07AB2">
        <w:rPr>
          <w:b/>
        </w:rPr>
        <w:t xml:space="preserve"> (</w:t>
      </w:r>
      <w:r w:rsidR="00CD6F5B">
        <w:rPr>
          <w:b/>
        </w:rPr>
        <w:t>5</w:t>
      </w:r>
      <w:r w:rsidRPr="00A07AB2">
        <w:rPr>
          <w:b/>
        </w:rPr>
        <w:t xml:space="preserve"> being the highest </w:t>
      </w:r>
      <w:r w:rsidR="00371F18">
        <w:rPr>
          <w:b/>
        </w:rPr>
        <w:t>score</w:t>
      </w:r>
      <w:r w:rsidR="00A518B1" w:rsidRPr="00A07AB2">
        <w:rPr>
          <w:b/>
        </w:rPr>
        <w:t xml:space="preserve">), </w:t>
      </w:r>
      <w:r w:rsidRPr="00A07AB2">
        <w:rPr>
          <w:b/>
        </w:rPr>
        <w:t xml:space="preserve">please </w:t>
      </w:r>
      <w:r w:rsidR="00371F18">
        <w:rPr>
          <w:b/>
        </w:rPr>
        <w:t>score</w:t>
      </w:r>
      <w:r w:rsidRPr="00A07AB2">
        <w:rPr>
          <w:b/>
        </w:rPr>
        <w:t xml:space="preserve"> </w:t>
      </w:r>
      <w:r w:rsidR="00371F18">
        <w:rPr>
          <w:b/>
        </w:rPr>
        <w:t>faculty</w:t>
      </w:r>
      <w:r w:rsidRPr="00A07AB2">
        <w:rPr>
          <w:b/>
        </w:rPr>
        <w:t xml:space="preserve"> for each category (Please fill in each column)</w:t>
      </w:r>
    </w:p>
    <w:p w14:paraId="354C8BC7" w14:textId="77777777" w:rsidR="003D719E" w:rsidRPr="00A07AB2" w:rsidRDefault="003D719E" w:rsidP="00CB5AB7">
      <w:pPr>
        <w:ind w:left="720"/>
      </w:pPr>
    </w:p>
    <w:tbl>
      <w:tblPr>
        <w:tblStyle w:val="TableGrid"/>
        <w:tblW w:w="9535" w:type="dxa"/>
        <w:tblInd w:w="720" w:type="dxa"/>
        <w:tblLook w:val="04A0" w:firstRow="1" w:lastRow="0" w:firstColumn="1" w:lastColumn="0" w:noHBand="0" w:noVBand="1"/>
      </w:tblPr>
      <w:tblGrid>
        <w:gridCol w:w="4135"/>
        <w:gridCol w:w="1710"/>
        <w:gridCol w:w="1890"/>
        <w:gridCol w:w="1800"/>
      </w:tblGrid>
      <w:tr w:rsidR="00FC29FE" w:rsidRPr="00A07AB2" w14:paraId="2E8EDE29" w14:textId="2D36A5CF" w:rsidTr="00A07AB2">
        <w:trPr>
          <w:trHeight w:val="20"/>
        </w:trPr>
        <w:tc>
          <w:tcPr>
            <w:tcW w:w="4135" w:type="dxa"/>
            <w:vAlign w:val="center"/>
          </w:tcPr>
          <w:p w14:paraId="43D23E11" w14:textId="14649BE6" w:rsidR="00FC29FE" w:rsidRPr="00A07AB2" w:rsidRDefault="00A518B1" w:rsidP="00664641">
            <w:pPr>
              <w:jc w:val="center"/>
              <w:rPr>
                <w:b/>
              </w:rPr>
            </w:pPr>
            <w:r w:rsidRPr="00A07AB2">
              <w:rPr>
                <w:b/>
              </w:rPr>
              <w:t>Items</w:t>
            </w:r>
          </w:p>
        </w:tc>
        <w:tc>
          <w:tcPr>
            <w:tcW w:w="1710" w:type="dxa"/>
            <w:vAlign w:val="center"/>
          </w:tcPr>
          <w:p w14:paraId="73A3E26C" w14:textId="0C3641A8" w:rsidR="00FC29FE" w:rsidRPr="00A07AB2" w:rsidRDefault="00FC29FE" w:rsidP="00664641">
            <w:pPr>
              <w:jc w:val="center"/>
              <w:rPr>
                <w:b/>
              </w:rPr>
            </w:pPr>
            <w:r w:rsidRPr="00A07AB2">
              <w:rPr>
                <w:b/>
              </w:rPr>
              <w:t>Male Faculty</w:t>
            </w:r>
          </w:p>
        </w:tc>
        <w:tc>
          <w:tcPr>
            <w:tcW w:w="1890" w:type="dxa"/>
            <w:vAlign w:val="center"/>
          </w:tcPr>
          <w:p w14:paraId="713237AD" w14:textId="01B9FCF0" w:rsidR="00FC29FE" w:rsidRPr="00A07AB2" w:rsidRDefault="00FC29FE" w:rsidP="00664641">
            <w:pPr>
              <w:jc w:val="center"/>
              <w:rPr>
                <w:b/>
              </w:rPr>
            </w:pPr>
            <w:r w:rsidRPr="00A07AB2">
              <w:rPr>
                <w:b/>
              </w:rPr>
              <w:t>Female Faculty</w:t>
            </w:r>
          </w:p>
        </w:tc>
        <w:tc>
          <w:tcPr>
            <w:tcW w:w="1800" w:type="dxa"/>
            <w:vAlign w:val="center"/>
          </w:tcPr>
          <w:p w14:paraId="2483BF1B" w14:textId="572940ED" w:rsidR="00FC29FE" w:rsidRPr="00A07AB2" w:rsidRDefault="00FC29FE" w:rsidP="00664641">
            <w:pPr>
              <w:jc w:val="center"/>
              <w:rPr>
                <w:b/>
              </w:rPr>
            </w:pPr>
            <w:r w:rsidRPr="00A07AB2">
              <w:rPr>
                <w:b/>
              </w:rPr>
              <w:t>Not Applicable</w:t>
            </w:r>
          </w:p>
        </w:tc>
      </w:tr>
      <w:tr w:rsidR="00FC29FE" w:rsidRPr="00A07AB2" w14:paraId="7ADA3FE1" w14:textId="6D473E88" w:rsidTr="00A07AB2">
        <w:trPr>
          <w:trHeight w:val="20"/>
        </w:trPr>
        <w:tc>
          <w:tcPr>
            <w:tcW w:w="4135" w:type="dxa"/>
            <w:vAlign w:val="center"/>
          </w:tcPr>
          <w:p w14:paraId="39ED9D8B" w14:textId="3BDE9D3B" w:rsidR="00FC29FE" w:rsidRPr="00A07AB2" w:rsidRDefault="00FC29FE" w:rsidP="00664641">
            <w:r w:rsidRPr="00A07AB2">
              <w:t>Provides constructive feedback</w:t>
            </w:r>
          </w:p>
        </w:tc>
        <w:tc>
          <w:tcPr>
            <w:tcW w:w="1710" w:type="dxa"/>
            <w:vAlign w:val="center"/>
          </w:tcPr>
          <w:p w14:paraId="6BC19E62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90" w:type="dxa"/>
            <w:vAlign w:val="center"/>
          </w:tcPr>
          <w:p w14:paraId="7DE5FAFA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00" w:type="dxa"/>
            <w:vAlign w:val="center"/>
          </w:tcPr>
          <w:p w14:paraId="6136CB6F" w14:textId="77777777" w:rsidR="00FC29FE" w:rsidRPr="00A07AB2" w:rsidRDefault="00FC29FE" w:rsidP="00664641">
            <w:pPr>
              <w:jc w:val="center"/>
            </w:pPr>
          </w:p>
        </w:tc>
      </w:tr>
      <w:tr w:rsidR="00FC29FE" w:rsidRPr="00A07AB2" w14:paraId="3C976DAC" w14:textId="0E274E0C" w:rsidTr="00A07AB2">
        <w:trPr>
          <w:trHeight w:val="20"/>
        </w:trPr>
        <w:tc>
          <w:tcPr>
            <w:tcW w:w="4135" w:type="dxa"/>
            <w:vAlign w:val="center"/>
          </w:tcPr>
          <w:p w14:paraId="21D18CB5" w14:textId="782E254D" w:rsidR="00FC29FE" w:rsidRPr="00A07AB2" w:rsidRDefault="00FC29FE" w:rsidP="00664641">
            <w:r w:rsidRPr="00A07AB2">
              <w:t>More approachable</w:t>
            </w:r>
          </w:p>
        </w:tc>
        <w:tc>
          <w:tcPr>
            <w:tcW w:w="1710" w:type="dxa"/>
            <w:vAlign w:val="center"/>
          </w:tcPr>
          <w:p w14:paraId="7F0FB9DE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90" w:type="dxa"/>
            <w:vAlign w:val="center"/>
          </w:tcPr>
          <w:p w14:paraId="195A69BE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00" w:type="dxa"/>
            <w:vAlign w:val="center"/>
          </w:tcPr>
          <w:p w14:paraId="14E9EB58" w14:textId="77777777" w:rsidR="00FC29FE" w:rsidRPr="00A07AB2" w:rsidRDefault="00FC29FE" w:rsidP="00664641">
            <w:pPr>
              <w:jc w:val="center"/>
            </w:pPr>
          </w:p>
        </w:tc>
      </w:tr>
      <w:tr w:rsidR="00FC29FE" w:rsidRPr="00A07AB2" w14:paraId="25E4AAF1" w14:textId="6CF63F4C" w:rsidTr="00A07AB2">
        <w:trPr>
          <w:trHeight w:val="20"/>
        </w:trPr>
        <w:tc>
          <w:tcPr>
            <w:tcW w:w="4135" w:type="dxa"/>
            <w:vAlign w:val="center"/>
          </w:tcPr>
          <w:p w14:paraId="18573C8C" w14:textId="1144243C" w:rsidR="00FC29FE" w:rsidRPr="00A07AB2" w:rsidRDefault="00FC29FE" w:rsidP="00664641">
            <w:r w:rsidRPr="00A07AB2">
              <w:t>More Knowledgeable/skills</w:t>
            </w:r>
          </w:p>
        </w:tc>
        <w:tc>
          <w:tcPr>
            <w:tcW w:w="1710" w:type="dxa"/>
            <w:vAlign w:val="center"/>
          </w:tcPr>
          <w:p w14:paraId="65BA9143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90" w:type="dxa"/>
            <w:vAlign w:val="center"/>
          </w:tcPr>
          <w:p w14:paraId="41639F57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00" w:type="dxa"/>
            <w:vAlign w:val="center"/>
          </w:tcPr>
          <w:p w14:paraId="3DE72685" w14:textId="77777777" w:rsidR="00FC29FE" w:rsidRPr="00A07AB2" w:rsidRDefault="00FC29FE" w:rsidP="00664641">
            <w:pPr>
              <w:jc w:val="center"/>
            </w:pPr>
          </w:p>
        </w:tc>
      </w:tr>
      <w:tr w:rsidR="00FC29FE" w:rsidRPr="00A07AB2" w14:paraId="53EA89E8" w14:textId="67BD82F9" w:rsidTr="00A07AB2">
        <w:trPr>
          <w:trHeight w:val="20"/>
        </w:trPr>
        <w:tc>
          <w:tcPr>
            <w:tcW w:w="4135" w:type="dxa"/>
            <w:vAlign w:val="center"/>
          </w:tcPr>
          <w:p w14:paraId="507EAD53" w14:textId="7E2EDE12" w:rsidR="00FC29FE" w:rsidRPr="00A07AB2" w:rsidRDefault="00FC29FE" w:rsidP="00664641">
            <w:r w:rsidRPr="00A07AB2">
              <w:t>Encourages Critical thinking</w:t>
            </w:r>
          </w:p>
        </w:tc>
        <w:tc>
          <w:tcPr>
            <w:tcW w:w="1710" w:type="dxa"/>
            <w:vAlign w:val="center"/>
          </w:tcPr>
          <w:p w14:paraId="26CC37D3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90" w:type="dxa"/>
            <w:vAlign w:val="center"/>
          </w:tcPr>
          <w:p w14:paraId="038657FF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00" w:type="dxa"/>
            <w:vAlign w:val="center"/>
          </w:tcPr>
          <w:p w14:paraId="6C566F4F" w14:textId="77777777" w:rsidR="00FC29FE" w:rsidRPr="00A07AB2" w:rsidRDefault="00FC29FE" w:rsidP="00664641">
            <w:pPr>
              <w:jc w:val="center"/>
            </w:pPr>
          </w:p>
        </w:tc>
      </w:tr>
      <w:tr w:rsidR="00FC29FE" w:rsidRPr="00A07AB2" w14:paraId="10AF7DFE" w14:textId="4AF91645" w:rsidTr="00A07AB2">
        <w:trPr>
          <w:trHeight w:val="20"/>
        </w:trPr>
        <w:tc>
          <w:tcPr>
            <w:tcW w:w="4135" w:type="dxa"/>
            <w:vAlign w:val="center"/>
          </w:tcPr>
          <w:p w14:paraId="67B972EE" w14:textId="670A554B" w:rsidR="00FC29FE" w:rsidRPr="00A07AB2" w:rsidRDefault="00FC29FE" w:rsidP="00664641">
            <w:r w:rsidRPr="00A07AB2">
              <w:t>Encourages discussions</w:t>
            </w:r>
          </w:p>
        </w:tc>
        <w:tc>
          <w:tcPr>
            <w:tcW w:w="1710" w:type="dxa"/>
            <w:vAlign w:val="center"/>
          </w:tcPr>
          <w:p w14:paraId="507AF2A5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90" w:type="dxa"/>
            <w:vAlign w:val="center"/>
          </w:tcPr>
          <w:p w14:paraId="17BB8A25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00" w:type="dxa"/>
            <w:vAlign w:val="center"/>
          </w:tcPr>
          <w:p w14:paraId="50D8368C" w14:textId="77777777" w:rsidR="00FC29FE" w:rsidRPr="00A07AB2" w:rsidRDefault="00FC29FE" w:rsidP="00664641">
            <w:pPr>
              <w:jc w:val="center"/>
            </w:pPr>
          </w:p>
        </w:tc>
      </w:tr>
      <w:tr w:rsidR="00FC29FE" w:rsidRPr="00A07AB2" w14:paraId="762766B8" w14:textId="11B17EC4" w:rsidTr="00A07AB2">
        <w:trPr>
          <w:trHeight w:val="20"/>
        </w:trPr>
        <w:tc>
          <w:tcPr>
            <w:tcW w:w="4135" w:type="dxa"/>
            <w:vAlign w:val="center"/>
          </w:tcPr>
          <w:p w14:paraId="378136DE" w14:textId="127708B9" w:rsidR="00FC29FE" w:rsidRPr="00A07AB2" w:rsidRDefault="00FC29FE" w:rsidP="00664641">
            <w:r w:rsidRPr="00A07AB2">
              <w:t>Work effectively with others</w:t>
            </w:r>
          </w:p>
        </w:tc>
        <w:tc>
          <w:tcPr>
            <w:tcW w:w="1710" w:type="dxa"/>
            <w:vAlign w:val="center"/>
          </w:tcPr>
          <w:p w14:paraId="7322A1F6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90" w:type="dxa"/>
            <w:vAlign w:val="center"/>
          </w:tcPr>
          <w:p w14:paraId="12AC46DE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00" w:type="dxa"/>
            <w:vAlign w:val="center"/>
          </w:tcPr>
          <w:p w14:paraId="6158D9E0" w14:textId="77777777" w:rsidR="00FC29FE" w:rsidRPr="00A07AB2" w:rsidRDefault="00FC29FE" w:rsidP="00664641">
            <w:pPr>
              <w:jc w:val="center"/>
            </w:pPr>
          </w:p>
        </w:tc>
      </w:tr>
      <w:tr w:rsidR="00FC29FE" w:rsidRPr="00A07AB2" w14:paraId="56291DB4" w14:textId="28AB5AD1" w:rsidTr="00A07AB2">
        <w:trPr>
          <w:trHeight w:val="20"/>
        </w:trPr>
        <w:tc>
          <w:tcPr>
            <w:tcW w:w="4135" w:type="dxa"/>
            <w:vAlign w:val="center"/>
          </w:tcPr>
          <w:p w14:paraId="609CAA43" w14:textId="64ACB7B6" w:rsidR="00FC29FE" w:rsidRPr="00A07AB2" w:rsidRDefault="00FC29FE" w:rsidP="00664641">
            <w:r w:rsidRPr="00A07AB2">
              <w:t>Supportive</w:t>
            </w:r>
          </w:p>
        </w:tc>
        <w:tc>
          <w:tcPr>
            <w:tcW w:w="1710" w:type="dxa"/>
            <w:vAlign w:val="center"/>
          </w:tcPr>
          <w:p w14:paraId="753CAB45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90" w:type="dxa"/>
            <w:vAlign w:val="center"/>
          </w:tcPr>
          <w:p w14:paraId="33837B97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00" w:type="dxa"/>
            <w:vAlign w:val="center"/>
          </w:tcPr>
          <w:p w14:paraId="50C7C1BE" w14:textId="77777777" w:rsidR="00FC29FE" w:rsidRPr="00A07AB2" w:rsidRDefault="00FC29FE" w:rsidP="00664641">
            <w:pPr>
              <w:jc w:val="center"/>
            </w:pPr>
          </w:p>
        </w:tc>
      </w:tr>
      <w:tr w:rsidR="00FC29FE" w:rsidRPr="00A07AB2" w14:paraId="226F72F9" w14:textId="1A606A3F" w:rsidTr="00A07AB2">
        <w:trPr>
          <w:trHeight w:val="20"/>
        </w:trPr>
        <w:tc>
          <w:tcPr>
            <w:tcW w:w="4135" w:type="dxa"/>
            <w:vAlign w:val="center"/>
          </w:tcPr>
          <w:p w14:paraId="02657808" w14:textId="1E79592E" w:rsidR="00FC29FE" w:rsidRPr="00A07AB2" w:rsidRDefault="00FC29FE" w:rsidP="00664641">
            <w:r w:rsidRPr="00A07AB2">
              <w:t>Motivational/Encouraging</w:t>
            </w:r>
          </w:p>
        </w:tc>
        <w:tc>
          <w:tcPr>
            <w:tcW w:w="1710" w:type="dxa"/>
            <w:vAlign w:val="center"/>
          </w:tcPr>
          <w:p w14:paraId="09BA8521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90" w:type="dxa"/>
            <w:vAlign w:val="center"/>
          </w:tcPr>
          <w:p w14:paraId="5391FBA3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00" w:type="dxa"/>
            <w:vAlign w:val="center"/>
          </w:tcPr>
          <w:p w14:paraId="7FD8ACA7" w14:textId="77777777" w:rsidR="00FC29FE" w:rsidRPr="00A07AB2" w:rsidRDefault="00FC29FE" w:rsidP="00664641">
            <w:pPr>
              <w:jc w:val="center"/>
            </w:pPr>
          </w:p>
        </w:tc>
      </w:tr>
      <w:tr w:rsidR="00FC29FE" w:rsidRPr="00A07AB2" w14:paraId="4CC01B00" w14:textId="36648498" w:rsidTr="00A07AB2">
        <w:trPr>
          <w:trHeight w:val="20"/>
        </w:trPr>
        <w:tc>
          <w:tcPr>
            <w:tcW w:w="4135" w:type="dxa"/>
            <w:vAlign w:val="center"/>
          </w:tcPr>
          <w:p w14:paraId="289A920D" w14:textId="66A53AF4" w:rsidR="00FC29FE" w:rsidRPr="00A07AB2" w:rsidRDefault="00FC29FE" w:rsidP="00664641">
            <w:r w:rsidRPr="00A07AB2">
              <w:t>Communicates well with patients</w:t>
            </w:r>
          </w:p>
        </w:tc>
        <w:tc>
          <w:tcPr>
            <w:tcW w:w="1710" w:type="dxa"/>
            <w:vAlign w:val="center"/>
          </w:tcPr>
          <w:p w14:paraId="4CE1BD29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90" w:type="dxa"/>
            <w:vAlign w:val="center"/>
          </w:tcPr>
          <w:p w14:paraId="0B22AFD4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00" w:type="dxa"/>
            <w:vAlign w:val="center"/>
          </w:tcPr>
          <w:p w14:paraId="493F93DC" w14:textId="77777777" w:rsidR="00FC29FE" w:rsidRPr="00A07AB2" w:rsidRDefault="00FC29FE" w:rsidP="00664641">
            <w:pPr>
              <w:jc w:val="center"/>
            </w:pPr>
          </w:p>
        </w:tc>
      </w:tr>
      <w:tr w:rsidR="00664641" w:rsidRPr="00A07AB2" w14:paraId="35BB326A" w14:textId="77777777" w:rsidTr="00A07AB2">
        <w:trPr>
          <w:trHeight w:val="20"/>
        </w:trPr>
        <w:tc>
          <w:tcPr>
            <w:tcW w:w="4135" w:type="dxa"/>
            <w:vAlign w:val="center"/>
          </w:tcPr>
          <w:p w14:paraId="238EF7C2" w14:textId="235A1356" w:rsidR="00664641" w:rsidRPr="00A07AB2" w:rsidRDefault="00664641" w:rsidP="00664641">
            <w:r w:rsidRPr="00A07AB2">
              <w:t>Communicates with students</w:t>
            </w:r>
          </w:p>
        </w:tc>
        <w:tc>
          <w:tcPr>
            <w:tcW w:w="1710" w:type="dxa"/>
            <w:vAlign w:val="center"/>
          </w:tcPr>
          <w:p w14:paraId="3EC3994E" w14:textId="77777777" w:rsidR="00664641" w:rsidRPr="00A07AB2" w:rsidRDefault="00664641" w:rsidP="00664641">
            <w:pPr>
              <w:jc w:val="center"/>
            </w:pPr>
          </w:p>
        </w:tc>
        <w:tc>
          <w:tcPr>
            <w:tcW w:w="1890" w:type="dxa"/>
            <w:vAlign w:val="center"/>
          </w:tcPr>
          <w:p w14:paraId="70DD1847" w14:textId="77777777" w:rsidR="00664641" w:rsidRPr="00A07AB2" w:rsidRDefault="00664641" w:rsidP="00664641">
            <w:pPr>
              <w:jc w:val="center"/>
            </w:pPr>
          </w:p>
        </w:tc>
        <w:tc>
          <w:tcPr>
            <w:tcW w:w="1800" w:type="dxa"/>
            <w:vAlign w:val="center"/>
          </w:tcPr>
          <w:p w14:paraId="6CF95EEA" w14:textId="77777777" w:rsidR="00664641" w:rsidRPr="00A07AB2" w:rsidRDefault="00664641" w:rsidP="00664641">
            <w:pPr>
              <w:jc w:val="center"/>
            </w:pPr>
          </w:p>
        </w:tc>
      </w:tr>
      <w:tr w:rsidR="00FC29FE" w:rsidRPr="00A07AB2" w14:paraId="688B9372" w14:textId="27183431" w:rsidTr="00A07AB2">
        <w:trPr>
          <w:trHeight w:val="20"/>
        </w:trPr>
        <w:tc>
          <w:tcPr>
            <w:tcW w:w="4135" w:type="dxa"/>
            <w:vAlign w:val="center"/>
          </w:tcPr>
          <w:p w14:paraId="00D8B7AE" w14:textId="492D1732" w:rsidR="00FC29FE" w:rsidRPr="00A07AB2" w:rsidRDefault="00664641" w:rsidP="00664641">
            <w:r w:rsidRPr="00A07AB2">
              <w:t>Communicates with staff</w:t>
            </w:r>
          </w:p>
        </w:tc>
        <w:tc>
          <w:tcPr>
            <w:tcW w:w="1710" w:type="dxa"/>
            <w:vAlign w:val="center"/>
          </w:tcPr>
          <w:p w14:paraId="150B382C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90" w:type="dxa"/>
            <w:vAlign w:val="center"/>
          </w:tcPr>
          <w:p w14:paraId="6A76BF08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00" w:type="dxa"/>
            <w:vAlign w:val="center"/>
          </w:tcPr>
          <w:p w14:paraId="66970A66" w14:textId="77777777" w:rsidR="00FC29FE" w:rsidRPr="00A07AB2" w:rsidRDefault="00FC29FE" w:rsidP="00664641">
            <w:pPr>
              <w:jc w:val="center"/>
            </w:pPr>
          </w:p>
        </w:tc>
      </w:tr>
      <w:tr w:rsidR="00FC29FE" w:rsidRPr="00A07AB2" w14:paraId="7B17491A" w14:textId="4B76D9A6" w:rsidTr="00A07AB2">
        <w:trPr>
          <w:trHeight w:val="20"/>
        </w:trPr>
        <w:tc>
          <w:tcPr>
            <w:tcW w:w="4135" w:type="dxa"/>
            <w:vAlign w:val="center"/>
          </w:tcPr>
          <w:p w14:paraId="5C3D91CF" w14:textId="2563D39D" w:rsidR="00FC29FE" w:rsidRPr="00A07AB2" w:rsidRDefault="00FC29FE" w:rsidP="00664641">
            <w:r w:rsidRPr="00A07AB2">
              <w:t>Works effectively  with other</w:t>
            </w:r>
            <w:r w:rsidR="00664641" w:rsidRPr="00A07AB2">
              <w:t xml:space="preserve"> faculty</w:t>
            </w:r>
          </w:p>
        </w:tc>
        <w:tc>
          <w:tcPr>
            <w:tcW w:w="1710" w:type="dxa"/>
            <w:vAlign w:val="center"/>
          </w:tcPr>
          <w:p w14:paraId="410F92A2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90" w:type="dxa"/>
            <w:vAlign w:val="center"/>
          </w:tcPr>
          <w:p w14:paraId="0D7921ED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00" w:type="dxa"/>
            <w:vAlign w:val="center"/>
          </w:tcPr>
          <w:p w14:paraId="2988930B" w14:textId="77777777" w:rsidR="00FC29FE" w:rsidRPr="00A07AB2" w:rsidRDefault="00FC29FE" w:rsidP="00664641">
            <w:pPr>
              <w:jc w:val="center"/>
            </w:pPr>
          </w:p>
        </w:tc>
      </w:tr>
      <w:tr w:rsidR="00FC29FE" w:rsidRPr="00A07AB2" w14:paraId="3C0C7B12" w14:textId="38AC39F1" w:rsidTr="00A07AB2">
        <w:trPr>
          <w:trHeight w:val="20"/>
        </w:trPr>
        <w:tc>
          <w:tcPr>
            <w:tcW w:w="4135" w:type="dxa"/>
            <w:vAlign w:val="center"/>
          </w:tcPr>
          <w:p w14:paraId="756A1213" w14:textId="3498BE46" w:rsidR="00FC29FE" w:rsidRPr="00A07AB2" w:rsidRDefault="00FC29FE" w:rsidP="00664641">
            <w:r w:rsidRPr="00A07AB2">
              <w:t>Is a role model</w:t>
            </w:r>
          </w:p>
        </w:tc>
        <w:tc>
          <w:tcPr>
            <w:tcW w:w="1710" w:type="dxa"/>
            <w:vAlign w:val="center"/>
          </w:tcPr>
          <w:p w14:paraId="014463B5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90" w:type="dxa"/>
            <w:vAlign w:val="center"/>
          </w:tcPr>
          <w:p w14:paraId="37B1D386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00" w:type="dxa"/>
            <w:vAlign w:val="center"/>
          </w:tcPr>
          <w:p w14:paraId="4237ADF7" w14:textId="77777777" w:rsidR="00FC29FE" w:rsidRPr="00A07AB2" w:rsidRDefault="00FC29FE" w:rsidP="00664641">
            <w:pPr>
              <w:jc w:val="center"/>
            </w:pPr>
          </w:p>
        </w:tc>
      </w:tr>
      <w:tr w:rsidR="00FC29FE" w:rsidRPr="00A07AB2" w14:paraId="6188ED57" w14:textId="6D19A748" w:rsidTr="00A07AB2">
        <w:trPr>
          <w:trHeight w:val="20"/>
        </w:trPr>
        <w:tc>
          <w:tcPr>
            <w:tcW w:w="4135" w:type="dxa"/>
            <w:vAlign w:val="center"/>
          </w:tcPr>
          <w:p w14:paraId="5B027D3A" w14:textId="033822D8" w:rsidR="00FC29FE" w:rsidRPr="00A07AB2" w:rsidRDefault="00FC29FE" w:rsidP="00664641">
            <w:r w:rsidRPr="00A07AB2">
              <w:lastRenderedPageBreak/>
              <w:t>More accepting to cultural differences</w:t>
            </w:r>
          </w:p>
        </w:tc>
        <w:tc>
          <w:tcPr>
            <w:tcW w:w="1710" w:type="dxa"/>
            <w:vAlign w:val="center"/>
          </w:tcPr>
          <w:p w14:paraId="098B0A2B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90" w:type="dxa"/>
            <w:vAlign w:val="center"/>
          </w:tcPr>
          <w:p w14:paraId="3611BCE8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00" w:type="dxa"/>
            <w:vAlign w:val="center"/>
          </w:tcPr>
          <w:p w14:paraId="0C336B19" w14:textId="77777777" w:rsidR="00FC29FE" w:rsidRPr="00A07AB2" w:rsidRDefault="00FC29FE" w:rsidP="00664641">
            <w:pPr>
              <w:jc w:val="center"/>
            </w:pPr>
          </w:p>
        </w:tc>
      </w:tr>
      <w:tr w:rsidR="00FC29FE" w:rsidRPr="00A07AB2" w14:paraId="0D7D3E6B" w14:textId="2BA04DF6" w:rsidTr="00A07AB2">
        <w:trPr>
          <w:trHeight w:val="20"/>
        </w:trPr>
        <w:tc>
          <w:tcPr>
            <w:tcW w:w="4135" w:type="dxa"/>
            <w:vAlign w:val="center"/>
          </w:tcPr>
          <w:p w14:paraId="5ABDBA5A" w14:textId="35CEC809" w:rsidR="00FC29FE" w:rsidRPr="00A07AB2" w:rsidRDefault="00FC29FE" w:rsidP="00664641">
            <w:r w:rsidRPr="00A07AB2">
              <w:t>Provides better understanding of cultures</w:t>
            </w:r>
          </w:p>
        </w:tc>
        <w:tc>
          <w:tcPr>
            <w:tcW w:w="1710" w:type="dxa"/>
            <w:vAlign w:val="center"/>
          </w:tcPr>
          <w:p w14:paraId="3BA2F593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90" w:type="dxa"/>
            <w:vAlign w:val="center"/>
          </w:tcPr>
          <w:p w14:paraId="75B3CAF0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00" w:type="dxa"/>
            <w:vAlign w:val="center"/>
          </w:tcPr>
          <w:p w14:paraId="3FDBB2D4" w14:textId="77777777" w:rsidR="00FC29FE" w:rsidRPr="00A07AB2" w:rsidRDefault="00FC29FE" w:rsidP="00664641">
            <w:pPr>
              <w:jc w:val="center"/>
            </w:pPr>
          </w:p>
        </w:tc>
      </w:tr>
      <w:tr w:rsidR="00FC29FE" w:rsidRPr="00A07AB2" w14:paraId="52CF4E5B" w14:textId="77777777" w:rsidTr="00A07AB2">
        <w:trPr>
          <w:trHeight w:val="20"/>
        </w:trPr>
        <w:tc>
          <w:tcPr>
            <w:tcW w:w="4135" w:type="dxa"/>
            <w:vAlign w:val="center"/>
          </w:tcPr>
          <w:p w14:paraId="320477A9" w14:textId="671A0DB9" w:rsidR="00FC29FE" w:rsidRPr="00A07AB2" w:rsidRDefault="00FC29FE" w:rsidP="00664641">
            <w:r w:rsidRPr="00A07AB2">
              <w:t>trust your clinical judgment more</w:t>
            </w:r>
          </w:p>
        </w:tc>
        <w:tc>
          <w:tcPr>
            <w:tcW w:w="1710" w:type="dxa"/>
            <w:vAlign w:val="center"/>
          </w:tcPr>
          <w:p w14:paraId="706F4E3B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90" w:type="dxa"/>
            <w:vAlign w:val="center"/>
          </w:tcPr>
          <w:p w14:paraId="79192457" w14:textId="77777777" w:rsidR="00FC29FE" w:rsidRPr="00A07AB2" w:rsidRDefault="00FC29FE" w:rsidP="00664641">
            <w:pPr>
              <w:jc w:val="center"/>
            </w:pPr>
          </w:p>
        </w:tc>
        <w:tc>
          <w:tcPr>
            <w:tcW w:w="1800" w:type="dxa"/>
            <w:vAlign w:val="center"/>
          </w:tcPr>
          <w:p w14:paraId="549427FF" w14:textId="77777777" w:rsidR="00FC29FE" w:rsidRPr="00A07AB2" w:rsidRDefault="00FC29FE" w:rsidP="00664641">
            <w:pPr>
              <w:jc w:val="center"/>
            </w:pPr>
          </w:p>
        </w:tc>
      </w:tr>
      <w:tr w:rsidR="00664641" w:rsidRPr="00A07AB2" w14:paraId="15718E7F" w14:textId="77777777" w:rsidTr="00A07AB2">
        <w:trPr>
          <w:trHeight w:val="20"/>
        </w:trPr>
        <w:tc>
          <w:tcPr>
            <w:tcW w:w="4135" w:type="dxa"/>
            <w:vAlign w:val="center"/>
          </w:tcPr>
          <w:p w14:paraId="13D09430" w14:textId="25E7D668" w:rsidR="00664641" w:rsidRPr="00A07AB2" w:rsidRDefault="00664641" w:rsidP="00664641">
            <w:r w:rsidRPr="00A07AB2">
              <w:t>Gives you independence in performing procedures</w:t>
            </w:r>
          </w:p>
        </w:tc>
        <w:tc>
          <w:tcPr>
            <w:tcW w:w="1710" w:type="dxa"/>
            <w:vAlign w:val="center"/>
          </w:tcPr>
          <w:p w14:paraId="43D1B713" w14:textId="77777777" w:rsidR="00664641" w:rsidRPr="00A07AB2" w:rsidRDefault="00664641" w:rsidP="00664641">
            <w:pPr>
              <w:jc w:val="center"/>
            </w:pPr>
          </w:p>
        </w:tc>
        <w:tc>
          <w:tcPr>
            <w:tcW w:w="1890" w:type="dxa"/>
            <w:vAlign w:val="center"/>
          </w:tcPr>
          <w:p w14:paraId="5F69323C" w14:textId="77777777" w:rsidR="00664641" w:rsidRPr="00A07AB2" w:rsidRDefault="00664641" w:rsidP="00664641">
            <w:pPr>
              <w:jc w:val="center"/>
            </w:pPr>
          </w:p>
        </w:tc>
        <w:tc>
          <w:tcPr>
            <w:tcW w:w="1800" w:type="dxa"/>
            <w:vAlign w:val="center"/>
          </w:tcPr>
          <w:p w14:paraId="61B91BEF" w14:textId="77777777" w:rsidR="00664641" w:rsidRPr="00A07AB2" w:rsidRDefault="00664641" w:rsidP="00664641">
            <w:pPr>
              <w:jc w:val="center"/>
            </w:pPr>
          </w:p>
        </w:tc>
      </w:tr>
      <w:tr w:rsidR="00664641" w:rsidRPr="00A07AB2" w14:paraId="335D3746" w14:textId="77777777" w:rsidTr="00A07AB2">
        <w:trPr>
          <w:trHeight w:val="20"/>
        </w:trPr>
        <w:tc>
          <w:tcPr>
            <w:tcW w:w="4135" w:type="dxa"/>
            <w:vAlign w:val="center"/>
          </w:tcPr>
          <w:p w14:paraId="4C9CB4C9" w14:textId="49EB76AF" w:rsidR="00664641" w:rsidRPr="00A07AB2" w:rsidRDefault="00664641" w:rsidP="00664641">
            <w:r w:rsidRPr="00A07AB2">
              <w:t>Who challenges your knowledge/credibility</w:t>
            </w:r>
          </w:p>
        </w:tc>
        <w:tc>
          <w:tcPr>
            <w:tcW w:w="1710" w:type="dxa"/>
            <w:vAlign w:val="center"/>
          </w:tcPr>
          <w:p w14:paraId="32D066FA" w14:textId="77777777" w:rsidR="00664641" w:rsidRPr="00A07AB2" w:rsidRDefault="00664641" w:rsidP="00664641">
            <w:pPr>
              <w:jc w:val="center"/>
            </w:pPr>
          </w:p>
        </w:tc>
        <w:tc>
          <w:tcPr>
            <w:tcW w:w="1890" w:type="dxa"/>
            <w:vAlign w:val="center"/>
          </w:tcPr>
          <w:p w14:paraId="000B4424" w14:textId="77777777" w:rsidR="00664641" w:rsidRPr="00A07AB2" w:rsidRDefault="00664641" w:rsidP="00664641">
            <w:pPr>
              <w:jc w:val="center"/>
            </w:pPr>
          </w:p>
        </w:tc>
        <w:tc>
          <w:tcPr>
            <w:tcW w:w="1800" w:type="dxa"/>
            <w:vAlign w:val="center"/>
          </w:tcPr>
          <w:p w14:paraId="4B41B8D9" w14:textId="77777777" w:rsidR="00664641" w:rsidRPr="00A07AB2" w:rsidRDefault="00664641" w:rsidP="00664641">
            <w:pPr>
              <w:jc w:val="center"/>
            </w:pPr>
          </w:p>
        </w:tc>
      </w:tr>
      <w:tr w:rsidR="00664641" w:rsidRPr="00A07AB2" w14:paraId="7626364A" w14:textId="77777777" w:rsidTr="00A07AB2">
        <w:trPr>
          <w:trHeight w:val="20"/>
        </w:trPr>
        <w:tc>
          <w:tcPr>
            <w:tcW w:w="4135" w:type="dxa"/>
            <w:vAlign w:val="center"/>
          </w:tcPr>
          <w:p w14:paraId="0AC221F6" w14:textId="5110BC60" w:rsidR="00664641" w:rsidRPr="00A07AB2" w:rsidRDefault="00664641" w:rsidP="00664641">
            <w:r w:rsidRPr="00A07AB2">
              <w:t>Who is more rigid/inflexible</w:t>
            </w:r>
          </w:p>
        </w:tc>
        <w:tc>
          <w:tcPr>
            <w:tcW w:w="1710" w:type="dxa"/>
            <w:vAlign w:val="center"/>
          </w:tcPr>
          <w:p w14:paraId="549D8FDD" w14:textId="77777777" w:rsidR="00664641" w:rsidRPr="00A07AB2" w:rsidRDefault="00664641" w:rsidP="00664641">
            <w:pPr>
              <w:jc w:val="center"/>
            </w:pPr>
          </w:p>
        </w:tc>
        <w:tc>
          <w:tcPr>
            <w:tcW w:w="1890" w:type="dxa"/>
            <w:vAlign w:val="center"/>
          </w:tcPr>
          <w:p w14:paraId="3BA505A6" w14:textId="77777777" w:rsidR="00664641" w:rsidRPr="00A07AB2" w:rsidRDefault="00664641" w:rsidP="00664641">
            <w:pPr>
              <w:jc w:val="center"/>
            </w:pPr>
          </w:p>
        </w:tc>
        <w:tc>
          <w:tcPr>
            <w:tcW w:w="1800" w:type="dxa"/>
            <w:vAlign w:val="center"/>
          </w:tcPr>
          <w:p w14:paraId="44D68E84" w14:textId="77777777" w:rsidR="00664641" w:rsidRPr="00A07AB2" w:rsidRDefault="00664641" w:rsidP="00664641">
            <w:pPr>
              <w:jc w:val="center"/>
            </w:pPr>
          </w:p>
        </w:tc>
      </w:tr>
      <w:tr w:rsidR="00664641" w:rsidRPr="00A07AB2" w14:paraId="0BE5CA8D" w14:textId="77777777" w:rsidTr="00A07AB2">
        <w:trPr>
          <w:trHeight w:val="20"/>
        </w:trPr>
        <w:tc>
          <w:tcPr>
            <w:tcW w:w="4135" w:type="dxa"/>
            <w:vAlign w:val="center"/>
          </w:tcPr>
          <w:p w14:paraId="04A1AF99" w14:textId="5C8A83C4" w:rsidR="00664641" w:rsidRPr="00A07AB2" w:rsidRDefault="00664641" w:rsidP="00664641">
            <w:r w:rsidRPr="00A07AB2">
              <w:t>Exerts superiority</w:t>
            </w:r>
          </w:p>
        </w:tc>
        <w:tc>
          <w:tcPr>
            <w:tcW w:w="1710" w:type="dxa"/>
            <w:vAlign w:val="center"/>
          </w:tcPr>
          <w:p w14:paraId="49DA3AF3" w14:textId="77777777" w:rsidR="00664641" w:rsidRPr="00A07AB2" w:rsidRDefault="00664641" w:rsidP="00664641">
            <w:pPr>
              <w:jc w:val="center"/>
            </w:pPr>
          </w:p>
        </w:tc>
        <w:tc>
          <w:tcPr>
            <w:tcW w:w="1890" w:type="dxa"/>
            <w:vAlign w:val="center"/>
          </w:tcPr>
          <w:p w14:paraId="54146939" w14:textId="77777777" w:rsidR="00664641" w:rsidRPr="00A07AB2" w:rsidRDefault="00664641" w:rsidP="00664641">
            <w:pPr>
              <w:jc w:val="center"/>
            </w:pPr>
          </w:p>
        </w:tc>
        <w:tc>
          <w:tcPr>
            <w:tcW w:w="1800" w:type="dxa"/>
            <w:vAlign w:val="center"/>
          </w:tcPr>
          <w:p w14:paraId="2E158D98" w14:textId="77777777" w:rsidR="00664641" w:rsidRPr="00A07AB2" w:rsidRDefault="00664641" w:rsidP="00664641">
            <w:pPr>
              <w:jc w:val="center"/>
            </w:pPr>
          </w:p>
        </w:tc>
      </w:tr>
      <w:tr w:rsidR="00664641" w:rsidRPr="00A07AB2" w14:paraId="757B2BDE" w14:textId="77777777" w:rsidTr="00A07AB2">
        <w:trPr>
          <w:trHeight w:val="20"/>
        </w:trPr>
        <w:tc>
          <w:tcPr>
            <w:tcW w:w="4135" w:type="dxa"/>
            <w:vAlign w:val="center"/>
          </w:tcPr>
          <w:p w14:paraId="6B48FFB7" w14:textId="0A178100" w:rsidR="00664641" w:rsidRPr="00A07AB2" w:rsidRDefault="00664641" w:rsidP="00664641">
            <w:r w:rsidRPr="00A07AB2">
              <w:t>Harder on grading</w:t>
            </w:r>
          </w:p>
        </w:tc>
        <w:tc>
          <w:tcPr>
            <w:tcW w:w="1710" w:type="dxa"/>
            <w:vAlign w:val="center"/>
          </w:tcPr>
          <w:p w14:paraId="6A8703D8" w14:textId="77777777" w:rsidR="00664641" w:rsidRPr="00A07AB2" w:rsidRDefault="00664641" w:rsidP="00664641">
            <w:pPr>
              <w:jc w:val="center"/>
            </w:pPr>
          </w:p>
        </w:tc>
        <w:tc>
          <w:tcPr>
            <w:tcW w:w="1890" w:type="dxa"/>
            <w:vAlign w:val="center"/>
          </w:tcPr>
          <w:p w14:paraId="58AB52C1" w14:textId="77777777" w:rsidR="00664641" w:rsidRPr="00A07AB2" w:rsidRDefault="00664641" w:rsidP="00664641">
            <w:pPr>
              <w:jc w:val="center"/>
            </w:pPr>
          </w:p>
        </w:tc>
        <w:tc>
          <w:tcPr>
            <w:tcW w:w="1800" w:type="dxa"/>
            <w:vAlign w:val="center"/>
          </w:tcPr>
          <w:p w14:paraId="3F92956C" w14:textId="77777777" w:rsidR="00664641" w:rsidRPr="00A07AB2" w:rsidRDefault="00664641" w:rsidP="00664641">
            <w:pPr>
              <w:jc w:val="center"/>
            </w:pPr>
          </w:p>
        </w:tc>
      </w:tr>
    </w:tbl>
    <w:p w14:paraId="0729DCC1" w14:textId="77777777" w:rsidR="00367A7D" w:rsidRPr="00A07AB2" w:rsidRDefault="00367A7D" w:rsidP="00CB5AB7">
      <w:pPr>
        <w:ind w:left="720"/>
      </w:pPr>
    </w:p>
    <w:p w14:paraId="1C47D694" w14:textId="0AFFBF9D" w:rsidR="003B35BF" w:rsidRPr="00A07AB2" w:rsidRDefault="003B35BF" w:rsidP="003B35BF">
      <w:pPr>
        <w:pStyle w:val="ListParagraph"/>
      </w:pPr>
    </w:p>
    <w:p w14:paraId="6175B8ED" w14:textId="3996BAED" w:rsidR="00E94328" w:rsidRPr="00A07AB2" w:rsidRDefault="00E94328" w:rsidP="00F63BD7"/>
    <w:p w14:paraId="06CF0103" w14:textId="77777777" w:rsidR="00C86AB9" w:rsidRPr="00A07AB2" w:rsidRDefault="00E32FBD" w:rsidP="00C86AB9">
      <w:pPr>
        <w:pStyle w:val="ListParagraph"/>
      </w:pPr>
      <w:r w:rsidRPr="00A07AB2">
        <w:tab/>
      </w:r>
      <w:bookmarkEnd w:id="5"/>
    </w:p>
    <w:p w14:paraId="7DE3E7C1" w14:textId="4E667DB8" w:rsidR="00E32FBD" w:rsidRPr="00A07AB2" w:rsidRDefault="00E94328" w:rsidP="00C86AB9">
      <w:pPr>
        <w:pStyle w:val="ListParagraph"/>
        <w:jc w:val="center"/>
      </w:pPr>
      <w:r w:rsidRPr="00A07AB2">
        <w:rPr>
          <w:b/>
        </w:rPr>
        <w:t xml:space="preserve">Thank </w:t>
      </w:r>
      <w:r w:rsidRPr="00A07AB2">
        <w:rPr>
          <w:b/>
          <w:noProof/>
        </w:rPr>
        <w:t>you</w:t>
      </w:r>
      <w:r w:rsidRPr="00A07AB2">
        <w:rPr>
          <w:b/>
        </w:rPr>
        <w:t xml:space="preserve"> for completing the questionnaire</w:t>
      </w:r>
    </w:p>
    <w:sectPr w:rsidR="00E32FBD" w:rsidRPr="00A07AB2" w:rsidSect="00B64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CE86AE" w14:textId="77777777" w:rsidR="005D5237" w:rsidRDefault="005D5237" w:rsidP="00E86875">
      <w:r>
        <w:separator/>
      </w:r>
    </w:p>
  </w:endnote>
  <w:endnote w:type="continuationSeparator" w:id="0">
    <w:p w14:paraId="1424E8FB" w14:textId="77777777" w:rsidR="005D5237" w:rsidRDefault="005D5237" w:rsidP="00E86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8FF4E4" w14:textId="77777777" w:rsidR="005D5237" w:rsidRDefault="005D5237" w:rsidP="00E86875">
      <w:r>
        <w:separator/>
      </w:r>
    </w:p>
  </w:footnote>
  <w:footnote w:type="continuationSeparator" w:id="0">
    <w:p w14:paraId="4330E072" w14:textId="77777777" w:rsidR="005D5237" w:rsidRDefault="005D5237" w:rsidP="00E86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42266"/>
    <w:multiLevelType w:val="hybridMultilevel"/>
    <w:tmpl w:val="F42839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7C6AF8"/>
    <w:multiLevelType w:val="hybridMultilevel"/>
    <w:tmpl w:val="FB769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70214B"/>
    <w:multiLevelType w:val="hybridMultilevel"/>
    <w:tmpl w:val="0A7CAA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C96030"/>
    <w:multiLevelType w:val="hybridMultilevel"/>
    <w:tmpl w:val="171619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6C0C4D"/>
    <w:multiLevelType w:val="hybridMultilevel"/>
    <w:tmpl w:val="25C206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0E23C0"/>
    <w:multiLevelType w:val="hybridMultilevel"/>
    <w:tmpl w:val="3AA2C2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490794"/>
    <w:multiLevelType w:val="hybridMultilevel"/>
    <w:tmpl w:val="D3F61A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1B4969"/>
    <w:multiLevelType w:val="hybridMultilevel"/>
    <w:tmpl w:val="017EA6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A76E31"/>
    <w:multiLevelType w:val="hybridMultilevel"/>
    <w:tmpl w:val="CD108B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7C1D07"/>
    <w:multiLevelType w:val="hybridMultilevel"/>
    <w:tmpl w:val="77E89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7101A6"/>
    <w:multiLevelType w:val="hybridMultilevel"/>
    <w:tmpl w:val="82846E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004ACA"/>
    <w:multiLevelType w:val="hybridMultilevel"/>
    <w:tmpl w:val="7DB4E5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147AC0"/>
    <w:multiLevelType w:val="hybridMultilevel"/>
    <w:tmpl w:val="B5B43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E67AE9"/>
    <w:multiLevelType w:val="hybridMultilevel"/>
    <w:tmpl w:val="0F0CB0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165DD3"/>
    <w:multiLevelType w:val="hybridMultilevel"/>
    <w:tmpl w:val="154C6D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2"/>
  </w:num>
  <w:num w:numId="3">
    <w:abstractNumId w:val="6"/>
  </w:num>
  <w:num w:numId="4">
    <w:abstractNumId w:val="7"/>
  </w:num>
  <w:num w:numId="5">
    <w:abstractNumId w:val="14"/>
  </w:num>
  <w:num w:numId="6">
    <w:abstractNumId w:val="9"/>
  </w:num>
  <w:num w:numId="7">
    <w:abstractNumId w:val="8"/>
  </w:num>
  <w:num w:numId="8">
    <w:abstractNumId w:val="11"/>
  </w:num>
  <w:num w:numId="9">
    <w:abstractNumId w:val="13"/>
  </w:num>
  <w:num w:numId="10">
    <w:abstractNumId w:val="10"/>
  </w:num>
  <w:num w:numId="11">
    <w:abstractNumId w:val="4"/>
  </w:num>
  <w:num w:numId="12">
    <w:abstractNumId w:val="0"/>
  </w:num>
  <w:num w:numId="13">
    <w:abstractNumId w:val="3"/>
  </w:num>
  <w:num w:numId="14">
    <w:abstractNumId w:val="2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AwNLMwNrY0szA3MzNV0lEKTi0uzszPAykwrAUA5mzwWywAAAA="/>
  </w:docVars>
  <w:rsids>
    <w:rsidRoot w:val="00E32FBD"/>
    <w:rsid w:val="00020C24"/>
    <w:rsid w:val="000248BD"/>
    <w:rsid w:val="00040A0C"/>
    <w:rsid w:val="00040C4C"/>
    <w:rsid w:val="000505C4"/>
    <w:rsid w:val="00062644"/>
    <w:rsid w:val="00070FCC"/>
    <w:rsid w:val="00073D23"/>
    <w:rsid w:val="00084967"/>
    <w:rsid w:val="000965C4"/>
    <w:rsid w:val="00121B37"/>
    <w:rsid w:val="00161282"/>
    <w:rsid w:val="001675D0"/>
    <w:rsid w:val="001B2294"/>
    <w:rsid w:val="001C58DB"/>
    <w:rsid w:val="001C7FBC"/>
    <w:rsid w:val="001D74A8"/>
    <w:rsid w:val="001E3BCA"/>
    <w:rsid w:val="00217F88"/>
    <w:rsid w:val="00227A10"/>
    <w:rsid w:val="002528BD"/>
    <w:rsid w:val="00267D7B"/>
    <w:rsid w:val="00276D7F"/>
    <w:rsid w:val="00282854"/>
    <w:rsid w:val="00305067"/>
    <w:rsid w:val="00345080"/>
    <w:rsid w:val="0035430B"/>
    <w:rsid w:val="003655FA"/>
    <w:rsid w:val="00367A7D"/>
    <w:rsid w:val="00370DF9"/>
    <w:rsid w:val="00371F18"/>
    <w:rsid w:val="00380505"/>
    <w:rsid w:val="00396461"/>
    <w:rsid w:val="003B35BF"/>
    <w:rsid w:val="003D719E"/>
    <w:rsid w:val="00407E3F"/>
    <w:rsid w:val="00437EC3"/>
    <w:rsid w:val="004C1DBC"/>
    <w:rsid w:val="004C614A"/>
    <w:rsid w:val="004D5651"/>
    <w:rsid w:val="005164C3"/>
    <w:rsid w:val="005257F8"/>
    <w:rsid w:val="005752D9"/>
    <w:rsid w:val="00587502"/>
    <w:rsid w:val="005D0781"/>
    <w:rsid w:val="005D3944"/>
    <w:rsid w:val="005D5237"/>
    <w:rsid w:val="005D6274"/>
    <w:rsid w:val="005F6B1F"/>
    <w:rsid w:val="00600DA1"/>
    <w:rsid w:val="00602449"/>
    <w:rsid w:val="00605521"/>
    <w:rsid w:val="006070E3"/>
    <w:rsid w:val="0065422D"/>
    <w:rsid w:val="00664641"/>
    <w:rsid w:val="006B4FCF"/>
    <w:rsid w:val="006C38BB"/>
    <w:rsid w:val="006F423F"/>
    <w:rsid w:val="007069C3"/>
    <w:rsid w:val="007318C8"/>
    <w:rsid w:val="00773229"/>
    <w:rsid w:val="007856EE"/>
    <w:rsid w:val="00820FB8"/>
    <w:rsid w:val="0083085D"/>
    <w:rsid w:val="008839B7"/>
    <w:rsid w:val="008B626D"/>
    <w:rsid w:val="008C25AF"/>
    <w:rsid w:val="008F6E13"/>
    <w:rsid w:val="00923251"/>
    <w:rsid w:val="009431B1"/>
    <w:rsid w:val="009826DE"/>
    <w:rsid w:val="00997077"/>
    <w:rsid w:val="009B1AED"/>
    <w:rsid w:val="009C3CF7"/>
    <w:rsid w:val="009E4710"/>
    <w:rsid w:val="009F0433"/>
    <w:rsid w:val="00A07AB2"/>
    <w:rsid w:val="00A13505"/>
    <w:rsid w:val="00A33DAF"/>
    <w:rsid w:val="00A35D2E"/>
    <w:rsid w:val="00A518B1"/>
    <w:rsid w:val="00A74881"/>
    <w:rsid w:val="00A7550F"/>
    <w:rsid w:val="00AA7B9F"/>
    <w:rsid w:val="00AB3F5C"/>
    <w:rsid w:val="00AE2543"/>
    <w:rsid w:val="00B0276C"/>
    <w:rsid w:val="00B64114"/>
    <w:rsid w:val="00B77C30"/>
    <w:rsid w:val="00B83E4C"/>
    <w:rsid w:val="00C01221"/>
    <w:rsid w:val="00C33FB7"/>
    <w:rsid w:val="00C3696F"/>
    <w:rsid w:val="00C44C67"/>
    <w:rsid w:val="00C86AB9"/>
    <w:rsid w:val="00C91B45"/>
    <w:rsid w:val="00CB042E"/>
    <w:rsid w:val="00CB5AB7"/>
    <w:rsid w:val="00CD6F5B"/>
    <w:rsid w:val="00D0296A"/>
    <w:rsid w:val="00D30047"/>
    <w:rsid w:val="00D36832"/>
    <w:rsid w:val="00D4297A"/>
    <w:rsid w:val="00D71E9C"/>
    <w:rsid w:val="00D94136"/>
    <w:rsid w:val="00E32FBD"/>
    <w:rsid w:val="00E41344"/>
    <w:rsid w:val="00E505A0"/>
    <w:rsid w:val="00E86875"/>
    <w:rsid w:val="00E94328"/>
    <w:rsid w:val="00F06A62"/>
    <w:rsid w:val="00F1499C"/>
    <w:rsid w:val="00F15415"/>
    <w:rsid w:val="00F24F81"/>
    <w:rsid w:val="00F63BD7"/>
    <w:rsid w:val="00F75341"/>
    <w:rsid w:val="00F82B74"/>
    <w:rsid w:val="00F8795B"/>
    <w:rsid w:val="00F91350"/>
    <w:rsid w:val="00F94AF3"/>
    <w:rsid w:val="00F96664"/>
    <w:rsid w:val="00FA1FFE"/>
    <w:rsid w:val="00FA43CB"/>
    <w:rsid w:val="00FC29FE"/>
    <w:rsid w:val="00FE15A3"/>
    <w:rsid w:val="00FF062E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0929F"/>
  <w15:chartTrackingRefBased/>
  <w15:docId w15:val="{B5C016C3-D5B1-EE42-8839-2C949FD16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719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E32FB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2528BD"/>
  </w:style>
  <w:style w:type="table" w:styleId="TableGrid">
    <w:name w:val="Table Grid"/>
    <w:basedOn w:val="TableNormal"/>
    <w:uiPriority w:val="39"/>
    <w:rsid w:val="00D71E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E8687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86875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86875"/>
    <w:rPr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3D719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719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1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35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54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36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52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40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04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40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26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87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91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52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1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19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54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18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08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01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43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89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26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43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28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33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86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64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62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59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71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50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09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0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53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94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16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96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50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62685A-E1D2-394A-A401-9174E4688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2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aista Rashid</cp:lastModifiedBy>
  <cp:revision>2</cp:revision>
  <cp:lastPrinted>2019-08-12T19:51:00Z</cp:lastPrinted>
  <dcterms:created xsi:type="dcterms:W3CDTF">2022-07-11T05:23:00Z</dcterms:created>
  <dcterms:modified xsi:type="dcterms:W3CDTF">2022-07-11T05:23:00Z</dcterms:modified>
</cp:coreProperties>
</file>